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D39C5" w14:textId="63AC2A6F" w:rsidR="00BC2621" w:rsidRPr="00EC3D48" w:rsidRDefault="00073EF0" w:rsidP="0070791E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EC3D48">
        <w:rPr>
          <w:rFonts w:ascii="Times New Roman" w:hAnsi="Times New Roman" w:hint="eastAsia"/>
          <w:b/>
          <w:bCs/>
          <w:sz w:val="24"/>
        </w:rPr>
        <w:t>S</w:t>
      </w:r>
      <w:r w:rsidRPr="00EC3D48">
        <w:rPr>
          <w:rFonts w:ascii="Times New Roman" w:hAnsi="Times New Roman"/>
          <w:b/>
          <w:bCs/>
          <w:sz w:val="24"/>
        </w:rPr>
        <w:t xml:space="preserve">upplemental </w:t>
      </w:r>
      <w:r w:rsidR="00572F47" w:rsidRPr="00EC3D48">
        <w:rPr>
          <w:rFonts w:ascii="Times New Roman" w:hAnsi="Times New Roman"/>
          <w:b/>
          <w:bCs/>
          <w:sz w:val="24"/>
        </w:rPr>
        <w:t>Material</w:t>
      </w:r>
    </w:p>
    <w:p w14:paraId="70C27214" w14:textId="77777777" w:rsidR="00572F47" w:rsidRDefault="00572F47" w:rsidP="0070791E">
      <w:pPr>
        <w:spacing w:line="360" w:lineRule="auto"/>
        <w:rPr>
          <w:rFonts w:ascii="Times New Roman" w:hAnsi="Times New Roman"/>
          <w:sz w:val="24"/>
        </w:rPr>
      </w:pPr>
    </w:p>
    <w:p w14:paraId="02CA368B" w14:textId="52B7D313" w:rsidR="00FD20EB" w:rsidRPr="00507220" w:rsidRDefault="00107D1F" w:rsidP="0070791E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EC3D48">
        <w:rPr>
          <w:rFonts w:ascii="Times New Roman" w:hAnsi="Times New Roman" w:hint="eastAsia"/>
          <w:b/>
          <w:bCs/>
          <w:sz w:val="24"/>
        </w:rPr>
        <w:t xml:space="preserve">1. </w:t>
      </w:r>
      <w:r w:rsidR="00536695" w:rsidRPr="00EC3D48">
        <w:rPr>
          <w:rFonts w:ascii="Times New Roman" w:hAnsi="Times New Roman" w:hint="eastAsia"/>
          <w:b/>
          <w:bCs/>
          <w:sz w:val="24"/>
        </w:rPr>
        <w:t xml:space="preserve"> </w:t>
      </w:r>
      <w:r w:rsidR="00A97FF8" w:rsidRPr="00EC3D48">
        <w:rPr>
          <w:rFonts w:ascii="Times New Roman" w:hAnsi="Times New Roman" w:hint="eastAsia"/>
          <w:b/>
          <w:bCs/>
          <w:sz w:val="24"/>
        </w:rPr>
        <w:t>Supple</w:t>
      </w:r>
      <w:r w:rsidR="00FD20EB" w:rsidRPr="00EC3D48">
        <w:rPr>
          <w:rFonts w:ascii="Times New Roman" w:hAnsi="Times New Roman" w:hint="eastAsia"/>
          <w:b/>
          <w:bCs/>
          <w:sz w:val="24"/>
        </w:rPr>
        <w:t xml:space="preserve">mental </w:t>
      </w:r>
      <w:r w:rsidR="00536695" w:rsidRPr="00EC3D48">
        <w:rPr>
          <w:rFonts w:ascii="Times New Roman" w:hAnsi="Times New Roman" w:hint="eastAsia"/>
          <w:b/>
          <w:bCs/>
          <w:sz w:val="24"/>
        </w:rPr>
        <w:t>Table</w:t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EC3D48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 w:hint="eastAsia"/>
          <w:b/>
          <w:bCs/>
          <w:sz w:val="24"/>
        </w:rPr>
        <w:t>P2</w:t>
      </w:r>
      <w:r w:rsidR="00345DC7" w:rsidRPr="00507220">
        <w:rPr>
          <w:rFonts w:ascii="Times New Roman" w:hAnsi="Times New Roman" w:hint="eastAsia"/>
          <w:b/>
          <w:bCs/>
          <w:sz w:val="24"/>
        </w:rPr>
        <w:t>-</w:t>
      </w:r>
      <w:r w:rsidR="00DF2CEC" w:rsidRPr="00507220">
        <w:rPr>
          <w:rFonts w:ascii="Times New Roman" w:hAnsi="Times New Roman" w:hint="eastAsia"/>
          <w:b/>
          <w:bCs/>
          <w:sz w:val="24"/>
        </w:rPr>
        <w:t>5</w:t>
      </w:r>
    </w:p>
    <w:p w14:paraId="06F83F2E" w14:textId="29544DE8" w:rsidR="00617EB6" w:rsidRPr="00EC3D48" w:rsidRDefault="00107D1F" w:rsidP="0070791E">
      <w:pPr>
        <w:spacing w:line="360" w:lineRule="auto"/>
        <w:rPr>
          <w:rFonts w:ascii="Times New Roman" w:hAnsi="Times New Roman"/>
          <w:b/>
          <w:bCs/>
          <w:sz w:val="24"/>
        </w:rPr>
        <w:sectPr w:rsidR="00617EB6" w:rsidRPr="00EC3D48" w:rsidSect="00EE2903">
          <w:footerReference w:type="default" r:id="rId8"/>
          <w:pgSz w:w="11906" w:h="16838" w:code="9"/>
          <w:pgMar w:top="1418" w:right="1418" w:bottom="1418" w:left="1418" w:header="851" w:footer="992" w:gutter="0"/>
          <w:lnNumType w:countBy="1"/>
          <w:cols w:space="425"/>
          <w:docGrid w:type="lines" w:linePitch="360"/>
        </w:sectPr>
      </w:pPr>
      <w:r w:rsidRPr="00507220">
        <w:rPr>
          <w:rFonts w:ascii="Times New Roman" w:hAnsi="Times New Roman" w:hint="eastAsia"/>
          <w:b/>
          <w:bCs/>
          <w:sz w:val="24"/>
        </w:rPr>
        <w:t xml:space="preserve">2. </w:t>
      </w:r>
      <w:r w:rsidR="00536695" w:rsidRPr="00507220">
        <w:rPr>
          <w:rFonts w:ascii="Times New Roman" w:hAnsi="Times New Roman" w:hint="eastAsia"/>
          <w:b/>
          <w:bCs/>
          <w:sz w:val="24"/>
        </w:rPr>
        <w:t xml:space="preserve"> </w:t>
      </w:r>
      <w:r w:rsidR="00572F47" w:rsidRPr="00507220">
        <w:rPr>
          <w:rFonts w:ascii="Times New Roman" w:hAnsi="Times New Roman" w:hint="eastAsia"/>
          <w:b/>
          <w:bCs/>
          <w:sz w:val="24"/>
        </w:rPr>
        <w:t>S</w:t>
      </w:r>
      <w:r w:rsidR="00572F47" w:rsidRPr="00507220">
        <w:rPr>
          <w:rFonts w:ascii="Times New Roman" w:hAnsi="Times New Roman"/>
          <w:b/>
          <w:bCs/>
          <w:sz w:val="24"/>
        </w:rPr>
        <w:t xml:space="preserve">upplemental </w:t>
      </w:r>
      <w:r w:rsidR="00904EFD" w:rsidRPr="00507220">
        <w:rPr>
          <w:rFonts w:ascii="Times New Roman" w:hAnsi="Times New Roman" w:hint="eastAsia"/>
          <w:b/>
          <w:bCs/>
          <w:sz w:val="24"/>
        </w:rPr>
        <w:t>F</w:t>
      </w:r>
      <w:r w:rsidR="00572F47" w:rsidRPr="00507220">
        <w:rPr>
          <w:rFonts w:ascii="Times New Roman" w:hAnsi="Times New Roman"/>
          <w:b/>
          <w:bCs/>
          <w:sz w:val="24"/>
        </w:rPr>
        <w:t>igure</w:t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/>
          <w:b/>
          <w:bCs/>
          <w:sz w:val="24"/>
        </w:rPr>
        <w:tab/>
      </w:r>
      <w:r w:rsidR="00F9146E" w:rsidRPr="00507220">
        <w:rPr>
          <w:rFonts w:ascii="Times New Roman" w:hAnsi="Times New Roman" w:hint="eastAsia"/>
          <w:b/>
          <w:bCs/>
          <w:sz w:val="24"/>
        </w:rPr>
        <w:t>P</w:t>
      </w:r>
      <w:r w:rsidR="00DF2CEC" w:rsidRPr="00507220">
        <w:rPr>
          <w:rFonts w:ascii="Times New Roman" w:hAnsi="Times New Roman" w:hint="eastAsia"/>
          <w:b/>
          <w:bCs/>
          <w:sz w:val="24"/>
        </w:rPr>
        <w:t>6</w:t>
      </w:r>
    </w:p>
    <w:p w14:paraId="5F9A0AE6" w14:textId="7582B233" w:rsidR="0070483B" w:rsidRDefault="00107D1F" w:rsidP="0070791E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107D1F">
        <w:rPr>
          <w:rFonts w:ascii="Times New Roman" w:hAnsi="Times New Roman" w:hint="eastAsia"/>
          <w:b/>
          <w:bCs/>
          <w:sz w:val="24"/>
        </w:rPr>
        <w:lastRenderedPageBreak/>
        <w:t xml:space="preserve">1. </w:t>
      </w:r>
      <w:r w:rsidR="00617EB6" w:rsidRPr="00107D1F">
        <w:rPr>
          <w:rFonts w:ascii="Times New Roman" w:hAnsi="Times New Roman" w:hint="eastAsia"/>
          <w:b/>
          <w:bCs/>
          <w:sz w:val="24"/>
        </w:rPr>
        <w:t xml:space="preserve">Supplemental </w:t>
      </w:r>
      <w:r w:rsidR="00536695">
        <w:rPr>
          <w:rFonts w:ascii="Times New Roman" w:hAnsi="Times New Roman" w:hint="eastAsia"/>
          <w:b/>
          <w:bCs/>
          <w:sz w:val="24"/>
        </w:rPr>
        <w:t>Table</w:t>
      </w:r>
    </w:p>
    <w:p w14:paraId="40E2850C" w14:textId="77777777" w:rsidR="009D39E8" w:rsidRPr="00E36579" w:rsidRDefault="009D39E8" w:rsidP="0070791E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3A218DF" w14:textId="0CA0F69A" w:rsidR="009D39E8" w:rsidRPr="00E36579" w:rsidRDefault="009D39E8" w:rsidP="009D39E8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 w:rsidRPr="00E36579">
        <w:rPr>
          <w:rFonts w:ascii="Times New Roman" w:hAnsi="Times New Roman" w:hint="eastAsia"/>
          <w:b/>
          <w:noProof/>
          <w:sz w:val="24"/>
          <w:szCs w:val="24"/>
        </w:rPr>
        <w:t xml:space="preserve">Supplemental </w:t>
      </w:r>
      <w:r w:rsidRPr="00E36579">
        <w:rPr>
          <w:rFonts w:ascii="Times New Roman" w:hAnsi="Times New Roman"/>
          <w:b/>
          <w:noProof/>
          <w:sz w:val="24"/>
          <w:szCs w:val="24"/>
        </w:rPr>
        <w:t xml:space="preserve">Table </w:t>
      </w:r>
      <w:r w:rsidRPr="00E36579">
        <w:rPr>
          <w:rFonts w:ascii="Times New Roman" w:hAnsi="Times New Roman" w:hint="eastAsia"/>
          <w:b/>
          <w:noProof/>
          <w:sz w:val="24"/>
          <w:szCs w:val="24"/>
        </w:rPr>
        <w:t>1</w:t>
      </w:r>
      <w:r w:rsidRPr="00E36579">
        <w:rPr>
          <w:rFonts w:ascii="Times New Roman" w:hAnsi="Times New Roman"/>
          <w:b/>
          <w:noProof/>
          <w:sz w:val="24"/>
          <w:szCs w:val="24"/>
        </w:rPr>
        <w:t xml:space="preserve">. </w:t>
      </w:r>
    </w:p>
    <w:p w14:paraId="2CA11521" w14:textId="7C3A27D5" w:rsidR="009D39E8" w:rsidRPr="00E36579" w:rsidRDefault="009D39E8" w:rsidP="009D39E8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 w:rsidRPr="00E36579">
        <w:rPr>
          <w:rFonts w:ascii="Times New Roman" w:hAnsi="Times New Roman" w:hint="eastAsia"/>
          <w:b/>
          <w:noProof/>
          <w:sz w:val="24"/>
          <w:szCs w:val="24"/>
        </w:rPr>
        <w:t xml:space="preserve">Medications at </w:t>
      </w:r>
      <w:r w:rsidR="00FE71F7" w:rsidRPr="00E36579">
        <w:rPr>
          <w:rFonts w:ascii="Times New Roman" w:hAnsi="Times New Roman" w:hint="eastAsia"/>
          <w:b/>
          <w:noProof/>
          <w:sz w:val="24"/>
          <w:szCs w:val="24"/>
        </w:rPr>
        <w:t>D</w:t>
      </w:r>
      <w:r w:rsidRPr="00E36579">
        <w:rPr>
          <w:rFonts w:ascii="Times New Roman" w:hAnsi="Times New Roman" w:hint="eastAsia"/>
          <w:b/>
          <w:noProof/>
          <w:sz w:val="24"/>
          <w:szCs w:val="24"/>
        </w:rPr>
        <w:t>ischarge</w:t>
      </w:r>
    </w:p>
    <w:tbl>
      <w:tblPr>
        <w:tblW w:w="10262" w:type="dxa"/>
        <w:jc w:val="center"/>
        <w:tblLayout w:type="fixed"/>
        <w:tblLook w:val="0600" w:firstRow="0" w:lastRow="0" w:firstColumn="0" w:lastColumn="0" w:noHBand="1" w:noVBand="1"/>
      </w:tblPr>
      <w:tblGrid>
        <w:gridCol w:w="2324"/>
        <w:gridCol w:w="2268"/>
        <w:gridCol w:w="2268"/>
        <w:gridCol w:w="2268"/>
        <w:gridCol w:w="1134"/>
      </w:tblGrid>
      <w:tr w:rsidR="00E36579" w:rsidRPr="00E36579" w14:paraId="78E84E7B" w14:textId="77777777" w:rsidTr="00FF3815">
        <w:trPr>
          <w:trHeight w:val="454"/>
          <w:jc w:val="center"/>
        </w:trPr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B45F0B" w14:textId="77777777" w:rsidR="009D39E8" w:rsidRPr="00E36579" w:rsidRDefault="009D39E8" w:rsidP="008675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AEEA7C" w14:textId="6B9E8160" w:rsidR="009D39E8" w:rsidRPr="00E36579" w:rsidRDefault="009D39E8" w:rsidP="008675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</w:t>
            </w:r>
            <w:r w:rsidR="00DB0AD8" w:rsidRPr="00E3657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</w:t>
            </w: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t>=35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66772" w14:textId="68BB3C70" w:rsidR="009D39E8" w:rsidRPr="00E36579" w:rsidRDefault="009D39E8" w:rsidP="008675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t>TR (+)</w:t>
            </w: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7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9B566F" w14:textId="720A8DB2" w:rsidR="009D39E8" w:rsidRPr="00E36579" w:rsidRDefault="009D39E8" w:rsidP="008675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t>TR (-)</w:t>
            </w:r>
            <w:r w:rsidRPr="00E36579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27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4FA7E1" w14:textId="77777777" w:rsidR="009D39E8" w:rsidRPr="00E36579" w:rsidRDefault="009D39E8" w:rsidP="008675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</w:tr>
      <w:tr w:rsidR="00E36579" w:rsidRPr="00E36579" w14:paraId="420E6B6B" w14:textId="77777777" w:rsidTr="00FF3815">
        <w:trPr>
          <w:trHeight w:val="340"/>
          <w:jc w:val="center"/>
        </w:trPr>
        <w:tc>
          <w:tcPr>
            <w:tcW w:w="23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17CC88" w14:textId="539A468F" w:rsidR="00FF3815" w:rsidRPr="00E36579" w:rsidRDefault="00FF3815" w:rsidP="00FF3815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sz w:val="24"/>
                <w:szCs w:val="24"/>
              </w:rPr>
              <w:t xml:space="preserve"> Beta blocker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430E3D05" w14:textId="51AAF2E4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241 (68.7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447CAD4" w14:textId="56D791C0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56 (71.8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13CE19D" w14:textId="2CA85D54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185 (67.8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7A7F929" w14:textId="781A5D84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0.</w:t>
            </w:r>
            <w:r w:rsidRPr="00E36579">
              <w:rPr>
                <w:rFonts w:ascii="Times New Roman" w:hAnsi="Times New Roman" w:hint="eastAsia"/>
                <w:sz w:val="24"/>
                <w:szCs w:val="24"/>
              </w:rPr>
              <w:t>499</w:t>
            </w:r>
          </w:p>
        </w:tc>
      </w:tr>
      <w:tr w:rsidR="00E36579" w:rsidRPr="00E36579" w14:paraId="6FF1C488" w14:textId="77777777" w:rsidTr="00FF3815">
        <w:trPr>
          <w:trHeight w:val="340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3E3BB353" w14:textId="6B13F16A" w:rsidR="00FF3815" w:rsidRPr="00E36579" w:rsidRDefault="00FF3815" w:rsidP="00FF3815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sz w:val="24"/>
                <w:szCs w:val="24"/>
              </w:rPr>
              <w:t>ACE-I or ARB</w:t>
            </w:r>
          </w:p>
        </w:tc>
        <w:tc>
          <w:tcPr>
            <w:tcW w:w="2268" w:type="dxa"/>
            <w:shd w:val="clear" w:color="auto" w:fill="auto"/>
          </w:tcPr>
          <w:p w14:paraId="135B4D9F" w14:textId="4F28E5B7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296 (84.3%)</w:t>
            </w:r>
          </w:p>
        </w:tc>
        <w:tc>
          <w:tcPr>
            <w:tcW w:w="2268" w:type="dxa"/>
            <w:shd w:val="clear" w:color="auto" w:fill="auto"/>
          </w:tcPr>
          <w:p w14:paraId="30BD97C4" w14:textId="26BE514A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66 (84.6%)</w:t>
            </w:r>
          </w:p>
        </w:tc>
        <w:tc>
          <w:tcPr>
            <w:tcW w:w="2268" w:type="dxa"/>
            <w:shd w:val="clear" w:color="auto" w:fill="auto"/>
          </w:tcPr>
          <w:p w14:paraId="74740D39" w14:textId="5AF4E80D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230 (84.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C2770" w14:textId="77AC7852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0.9</w:t>
            </w:r>
            <w:r w:rsidRPr="00E36579"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</w:tr>
      <w:tr w:rsidR="00E36579" w:rsidRPr="00E36579" w14:paraId="481866A2" w14:textId="77777777" w:rsidTr="00FF3815">
        <w:trPr>
          <w:trHeight w:val="340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290D953C" w14:textId="681157A4" w:rsidR="00FF3815" w:rsidRPr="00E36579" w:rsidRDefault="00FF3815" w:rsidP="00FF3815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sz w:val="24"/>
                <w:szCs w:val="24"/>
              </w:rPr>
              <w:t>MRA</w:t>
            </w:r>
          </w:p>
        </w:tc>
        <w:tc>
          <w:tcPr>
            <w:tcW w:w="2268" w:type="dxa"/>
            <w:shd w:val="clear" w:color="auto" w:fill="auto"/>
          </w:tcPr>
          <w:p w14:paraId="0922F425" w14:textId="269A3772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20 (5.7%)</w:t>
            </w:r>
          </w:p>
        </w:tc>
        <w:tc>
          <w:tcPr>
            <w:tcW w:w="2268" w:type="dxa"/>
            <w:shd w:val="clear" w:color="auto" w:fill="auto"/>
          </w:tcPr>
          <w:p w14:paraId="1CFCDEA6" w14:textId="15F315E3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9 (11.5%)</w:t>
            </w:r>
          </w:p>
        </w:tc>
        <w:tc>
          <w:tcPr>
            <w:tcW w:w="2268" w:type="dxa"/>
            <w:shd w:val="clear" w:color="auto" w:fill="auto"/>
          </w:tcPr>
          <w:p w14:paraId="2BF64A6B" w14:textId="49EBED7D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11 (4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91A29F" w14:textId="2EA798A9" w:rsidR="00FF3815" w:rsidRPr="00E36579" w:rsidRDefault="00FF3815" w:rsidP="00FF381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E36579" w:rsidRPr="00E36579" w14:paraId="580BC77E" w14:textId="77777777" w:rsidTr="00FF3815">
        <w:trPr>
          <w:trHeight w:val="340"/>
          <w:jc w:val="center"/>
        </w:trPr>
        <w:tc>
          <w:tcPr>
            <w:tcW w:w="2324" w:type="dxa"/>
            <w:shd w:val="clear" w:color="auto" w:fill="auto"/>
            <w:vAlign w:val="center"/>
          </w:tcPr>
          <w:p w14:paraId="6DD4EE28" w14:textId="4BAB957B" w:rsidR="009D0DC4" w:rsidRPr="00E36579" w:rsidRDefault="009D0DC4" w:rsidP="009D0DC4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/>
                <w:b/>
                <w:sz w:val="24"/>
                <w:szCs w:val="24"/>
              </w:rPr>
              <w:t>Loop diuretic</w:t>
            </w:r>
          </w:p>
        </w:tc>
        <w:tc>
          <w:tcPr>
            <w:tcW w:w="2268" w:type="dxa"/>
            <w:shd w:val="clear" w:color="auto" w:fill="auto"/>
          </w:tcPr>
          <w:p w14:paraId="1CC165AD" w14:textId="10927F2E" w:rsidR="009D0DC4" w:rsidRPr="00E36579" w:rsidRDefault="009D0DC4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51 (14.5%)</w:t>
            </w:r>
          </w:p>
        </w:tc>
        <w:tc>
          <w:tcPr>
            <w:tcW w:w="2268" w:type="dxa"/>
            <w:shd w:val="clear" w:color="auto" w:fill="auto"/>
          </w:tcPr>
          <w:p w14:paraId="42665C1D" w14:textId="5F25C5FA" w:rsidR="009D0DC4" w:rsidRPr="00E36579" w:rsidRDefault="009D0DC4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20 (25.6%)</w:t>
            </w:r>
          </w:p>
        </w:tc>
        <w:tc>
          <w:tcPr>
            <w:tcW w:w="2268" w:type="dxa"/>
            <w:shd w:val="clear" w:color="auto" w:fill="auto"/>
          </w:tcPr>
          <w:p w14:paraId="6BE89C33" w14:textId="4728DF7C" w:rsidR="009D0DC4" w:rsidRPr="00E36579" w:rsidRDefault="009D0DC4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31 (11.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D3E4C" w14:textId="061285D2" w:rsidR="009D0DC4" w:rsidRPr="00E36579" w:rsidRDefault="009D0DC4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E36579" w:rsidRPr="00E36579" w14:paraId="47097287" w14:textId="77777777" w:rsidTr="00FF3815">
        <w:trPr>
          <w:trHeight w:val="340"/>
          <w:jc w:val="center"/>
        </w:trPr>
        <w:tc>
          <w:tcPr>
            <w:tcW w:w="23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262985" w14:textId="4A6BFF45" w:rsidR="009D0DC4" w:rsidRPr="00E36579" w:rsidRDefault="009D0DC4" w:rsidP="009D0DC4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36579">
              <w:rPr>
                <w:rFonts w:ascii="Times New Roman" w:hAnsi="Times New Roman" w:hint="eastAsia"/>
                <w:b/>
                <w:sz w:val="24"/>
                <w:szCs w:val="24"/>
              </w:rPr>
              <w:t>SGLT2 inhibitor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3213B6E6" w14:textId="30E7CF01" w:rsidR="009D0DC4" w:rsidRPr="00E36579" w:rsidRDefault="00910FBA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D0DC4" w:rsidRPr="00E3657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36579"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="009D0DC4" w:rsidRPr="00E3657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395C5877" w14:textId="0A043B6F" w:rsidR="009D0DC4" w:rsidRPr="00E36579" w:rsidRDefault="00910FBA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9D0DC4" w:rsidRPr="00E3657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36579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9D0DC4" w:rsidRPr="00E3657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26BAAEF0" w14:textId="4895558D" w:rsidR="009D0DC4" w:rsidRPr="00E36579" w:rsidRDefault="00910FBA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D0DC4" w:rsidRPr="00E3657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36579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="009D0DC4" w:rsidRPr="00E3657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D601A1" w14:textId="04C3DF66" w:rsidR="009D0DC4" w:rsidRPr="00E36579" w:rsidRDefault="009D0DC4" w:rsidP="009D0DC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6579">
              <w:rPr>
                <w:rFonts w:ascii="Times New Roman" w:hAnsi="Times New Roman"/>
                <w:sz w:val="24"/>
                <w:szCs w:val="24"/>
              </w:rPr>
              <w:t>0.</w:t>
            </w:r>
            <w:r w:rsidR="00910FBA" w:rsidRPr="00E36579">
              <w:rPr>
                <w:rFonts w:ascii="Times New Roman" w:hAnsi="Times New Roman" w:hint="eastAsia"/>
                <w:sz w:val="24"/>
                <w:szCs w:val="24"/>
              </w:rPr>
              <w:t>364</w:t>
            </w:r>
          </w:p>
        </w:tc>
      </w:tr>
    </w:tbl>
    <w:p w14:paraId="507B743E" w14:textId="77777777" w:rsidR="009D39E8" w:rsidRPr="00E36579" w:rsidRDefault="009D39E8" w:rsidP="009D39E8">
      <w:pPr>
        <w:spacing w:line="360" w:lineRule="auto"/>
        <w:rPr>
          <w:rFonts w:ascii="Times New Roman" w:hAnsi="Times New Roman"/>
          <w:sz w:val="24"/>
          <w:szCs w:val="24"/>
        </w:rPr>
      </w:pPr>
      <w:r w:rsidRPr="00E36579">
        <w:rPr>
          <w:rFonts w:ascii="Times New Roman" w:hAnsi="Times New Roman"/>
          <w:sz w:val="24"/>
          <w:szCs w:val="24"/>
        </w:rPr>
        <w:t>Data are expressed as n (%) of patients.</w:t>
      </w:r>
    </w:p>
    <w:p w14:paraId="28A9E02D" w14:textId="134125DD" w:rsidR="00E27E39" w:rsidRPr="00E36579" w:rsidRDefault="0066391E" w:rsidP="0070791E">
      <w:pPr>
        <w:spacing w:line="360" w:lineRule="auto"/>
        <w:rPr>
          <w:rFonts w:ascii="Times New Roman" w:hAnsi="Times New Roman"/>
          <w:b/>
          <w:bCs/>
          <w:sz w:val="24"/>
        </w:rPr>
        <w:sectPr w:rsidR="00E27E39" w:rsidRPr="00E36579" w:rsidSect="00EE2903">
          <w:pgSz w:w="11906" w:h="16838" w:code="9"/>
          <w:pgMar w:top="1418" w:right="1418" w:bottom="1418" w:left="1418" w:header="851" w:footer="992" w:gutter="0"/>
          <w:lnNumType w:countBy="1"/>
          <w:cols w:space="425"/>
          <w:docGrid w:type="lines" w:linePitch="360"/>
        </w:sectPr>
      </w:pPr>
      <w:r w:rsidRPr="00E36579">
        <w:rPr>
          <w:rFonts w:ascii="Times New Roman" w:hAnsi="Times New Roman"/>
          <w:sz w:val="24"/>
          <w:szCs w:val="24"/>
        </w:rPr>
        <w:t xml:space="preserve">ACE-I indicates angiotensin-converting enzyme inhibitor; ARB, angiotensin II receptor blocker; MRA, mineralocorticoid receptor antagonist; </w:t>
      </w:r>
      <w:r w:rsidR="009D0DC4" w:rsidRPr="00E36579">
        <w:rPr>
          <w:rFonts w:ascii="Times New Roman" w:hAnsi="Times New Roman" w:hint="eastAsia"/>
          <w:sz w:val="24"/>
          <w:szCs w:val="24"/>
        </w:rPr>
        <w:t xml:space="preserve">SGLT2, sodium glucose cotransporter 2; </w:t>
      </w:r>
      <w:r w:rsidRPr="00E36579">
        <w:rPr>
          <w:rFonts w:ascii="Times New Roman" w:hAnsi="Times New Roman"/>
          <w:sz w:val="24"/>
          <w:szCs w:val="24"/>
        </w:rPr>
        <w:t>TR, tricuspid regurgitation.</w:t>
      </w:r>
    </w:p>
    <w:p w14:paraId="6381DDAE" w14:textId="2777E30D" w:rsidR="00DD53BF" w:rsidRDefault="00DD53BF" w:rsidP="00DD53BF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t>Supp</w:t>
      </w:r>
      <w:r w:rsidRPr="00E36579">
        <w:rPr>
          <w:rFonts w:ascii="Times New Roman" w:hAnsi="Times New Roman" w:hint="eastAsia"/>
          <w:b/>
          <w:noProof/>
          <w:sz w:val="24"/>
          <w:szCs w:val="24"/>
        </w:rPr>
        <w:t xml:space="preserve">lemental </w:t>
      </w:r>
      <w:r w:rsidRPr="00E36579">
        <w:rPr>
          <w:rFonts w:ascii="Times New Roman" w:hAnsi="Times New Roman"/>
          <w:b/>
          <w:noProof/>
          <w:sz w:val="24"/>
          <w:szCs w:val="24"/>
        </w:rPr>
        <w:t xml:space="preserve">Table </w:t>
      </w:r>
      <w:r w:rsidR="00E27E39" w:rsidRPr="00E36579">
        <w:rPr>
          <w:rFonts w:ascii="Times New Roman" w:hAnsi="Times New Roman" w:hint="eastAsia"/>
          <w:b/>
          <w:noProof/>
          <w:sz w:val="24"/>
          <w:szCs w:val="24"/>
        </w:rPr>
        <w:t>2</w:t>
      </w:r>
      <w:r w:rsidRPr="00E36579">
        <w:rPr>
          <w:rFonts w:ascii="Times New Roman" w:hAnsi="Times New Roman"/>
          <w:b/>
          <w:noProof/>
          <w:sz w:val="24"/>
          <w:szCs w:val="24"/>
        </w:rPr>
        <w:t xml:space="preserve">. </w:t>
      </w:r>
    </w:p>
    <w:p w14:paraId="082256DF" w14:textId="52D6FFCC" w:rsidR="00DD53BF" w:rsidRPr="00445AD3" w:rsidRDefault="00DD53BF" w:rsidP="00DD53BF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t xml:space="preserve">Breakdown of MACE </w:t>
      </w:r>
      <w:r w:rsidR="009B4057">
        <w:rPr>
          <w:rFonts w:ascii="Times New Roman" w:hAnsi="Times New Roman" w:hint="eastAsia"/>
          <w:b/>
          <w:noProof/>
          <w:sz w:val="24"/>
          <w:szCs w:val="24"/>
        </w:rPr>
        <w:t xml:space="preserve">Events </w:t>
      </w:r>
      <w:r>
        <w:rPr>
          <w:rFonts w:ascii="Times New Roman" w:hAnsi="Times New Roman" w:hint="eastAsia"/>
          <w:b/>
          <w:noProof/>
          <w:sz w:val="24"/>
          <w:szCs w:val="24"/>
        </w:rPr>
        <w:t>for Each Group</w:t>
      </w:r>
    </w:p>
    <w:tbl>
      <w:tblPr>
        <w:tblW w:w="10408" w:type="dxa"/>
        <w:jc w:val="center"/>
        <w:tblLayout w:type="fixed"/>
        <w:tblLook w:val="0600" w:firstRow="0" w:lastRow="0" w:firstColumn="0" w:lastColumn="0" w:noHBand="1" w:noVBand="1"/>
      </w:tblPr>
      <w:tblGrid>
        <w:gridCol w:w="3379"/>
        <w:gridCol w:w="1587"/>
        <w:gridCol w:w="2154"/>
        <w:gridCol w:w="2154"/>
        <w:gridCol w:w="1134"/>
      </w:tblGrid>
      <w:tr w:rsidR="00DD53BF" w:rsidRPr="00445AD3" w14:paraId="4956A32B" w14:textId="77777777" w:rsidTr="00BF14BB">
        <w:trPr>
          <w:trHeight w:val="454"/>
          <w:jc w:val="center"/>
        </w:trPr>
        <w:tc>
          <w:tcPr>
            <w:tcW w:w="3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6B69C0" w14:textId="77777777" w:rsidR="00DD53BF" w:rsidRPr="00445AD3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C4C231" w14:textId="77777777" w:rsidR="00DD53BF" w:rsidRPr="00445AD3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t>=351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AAAAB" w14:textId="2CF963A2" w:rsidR="00DD53BF" w:rsidRPr="001C0D88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t>TR (+)</w:t>
            </w: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78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225EE" w14:textId="7670191C" w:rsidR="00DD53BF" w:rsidRPr="00445AD3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t>TR (-)</w:t>
            </w:r>
            <w:r w:rsidRPr="00445AD3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27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6040F" w14:textId="77777777" w:rsidR="00DD53BF" w:rsidRPr="001C0D88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</w:tr>
      <w:tr w:rsidR="00DD53BF" w:rsidRPr="00A24D15" w14:paraId="21DCD9E0" w14:textId="77777777" w:rsidTr="00BF14BB">
        <w:trPr>
          <w:trHeight w:val="340"/>
          <w:jc w:val="center"/>
        </w:trPr>
        <w:tc>
          <w:tcPr>
            <w:tcW w:w="33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E7BDE" w14:textId="77777777" w:rsidR="00DD53BF" w:rsidRPr="00A24D15" w:rsidRDefault="00DD53BF" w:rsidP="00BF14BB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24D15">
              <w:rPr>
                <w:rFonts w:ascii="Times New Roman" w:hAnsi="Times New Roman" w:hint="eastAsia"/>
                <w:b/>
                <w:sz w:val="24"/>
                <w:szCs w:val="24"/>
              </w:rPr>
              <w:t>MACE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A2C5EB" w14:textId="77777777" w:rsidR="00DD53BF" w:rsidRPr="00A24D15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15">
              <w:rPr>
                <w:rFonts w:ascii="Times New Roman" w:hAnsi="Times New Roman" w:hint="eastAsia"/>
                <w:sz w:val="24"/>
                <w:szCs w:val="24"/>
              </w:rPr>
              <w:t>53 (15.1%)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008FB326" w14:textId="77777777" w:rsidR="00DD53BF" w:rsidRPr="00A24D15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15">
              <w:rPr>
                <w:rFonts w:ascii="Times New Roman" w:hAnsi="Times New Roman" w:hint="eastAsia"/>
                <w:sz w:val="24"/>
                <w:szCs w:val="24"/>
              </w:rPr>
              <w:t>21 (26.9%)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vAlign w:val="center"/>
          </w:tcPr>
          <w:p w14:paraId="23D86623" w14:textId="77777777" w:rsidR="00DD53BF" w:rsidRPr="00A24D15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15">
              <w:rPr>
                <w:rFonts w:ascii="Times New Roman" w:hAnsi="Times New Roman" w:hint="eastAsia"/>
                <w:sz w:val="24"/>
                <w:szCs w:val="24"/>
              </w:rPr>
              <w:t>32 (11.7%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FD3226F" w14:textId="77777777" w:rsidR="00DD53BF" w:rsidRPr="00A24D15" w:rsidRDefault="00DD53BF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4D15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DD53BF" w:rsidRPr="00A24D15" w14:paraId="14EE5B99" w14:textId="77777777" w:rsidTr="00C52B9D">
        <w:trPr>
          <w:trHeight w:val="340"/>
          <w:jc w:val="center"/>
        </w:trPr>
        <w:tc>
          <w:tcPr>
            <w:tcW w:w="3379" w:type="dxa"/>
            <w:shd w:val="clear" w:color="auto" w:fill="auto"/>
            <w:vAlign w:val="center"/>
          </w:tcPr>
          <w:p w14:paraId="309F2491" w14:textId="77777777" w:rsidR="00DD53BF" w:rsidRPr="00A24D15" w:rsidRDefault="00DD53BF" w:rsidP="00BF14BB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24D15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Pr="00A24D15">
              <w:rPr>
                <w:rFonts w:ascii="Times New Roman" w:hAnsi="Times New Roman" w:hint="eastAsia"/>
                <w:b/>
                <w:sz w:val="24"/>
                <w:szCs w:val="24"/>
              </w:rPr>
              <w:t>ll-cause death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44A9F5F" w14:textId="28487A92" w:rsidR="00DD53BF" w:rsidRPr="00C52B9D" w:rsidRDefault="00932A79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36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F50EAA" w:rsidRPr="00C52B9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.3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DD0F168" w14:textId="63915472" w:rsidR="00DD53BF" w:rsidRPr="00C52B9D" w:rsidRDefault="004D0332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16.7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3C9D9DA" w14:textId="75737F84" w:rsidR="00DD53BF" w:rsidRPr="00C52B9D" w:rsidRDefault="004D0332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8.4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76D71" w14:textId="7376CD75" w:rsidR="00DD53BF" w:rsidRPr="00C52B9D" w:rsidRDefault="00A24D15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0.034</w:t>
            </w:r>
          </w:p>
        </w:tc>
      </w:tr>
      <w:tr w:rsidR="00DD53BF" w:rsidRPr="00A24D15" w14:paraId="0F48CA8B" w14:textId="77777777" w:rsidTr="00C52B9D">
        <w:trPr>
          <w:trHeight w:val="340"/>
          <w:jc w:val="center"/>
        </w:trPr>
        <w:tc>
          <w:tcPr>
            <w:tcW w:w="3379" w:type="dxa"/>
            <w:shd w:val="clear" w:color="auto" w:fill="auto"/>
            <w:vAlign w:val="center"/>
          </w:tcPr>
          <w:p w14:paraId="173CC45E" w14:textId="77777777" w:rsidR="00DD53BF" w:rsidRPr="00A24D15" w:rsidRDefault="00DD53BF" w:rsidP="00BF14BB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24D15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A24D15">
              <w:rPr>
                <w:rFonts w:ascii="Times New Roman" w:hAnsi="Times New Roman" w:hint="eastAsia"/>
                <w:b/>
                <w:sz w:val="24"/>
                <w:szCs w:val="24"/>
              </w:rPr>
              <w:t>e-hospitalization for HF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145FE14" w14:textId="67633F45" w:rsidR="00DD53BF" w:rsidRPr="00C52B9D" w:rsidRDefault="009612B8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7E2B4C" w:rsidRPr="00C52B9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7E2B4C" w:rsidRPr="00C52B9D">
              <w:rPr>
                <w:rFonts w:ascii="Times New Roman" w:hAnsi="Times New Roman" w:hint="eastAsia"/>
                <w:sz w:val="24"/>
                <w:szCs w:val="24"/>
              </w:rPr>
              <w:t>3.7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530F405" w14:textId="1BA28BD5" w:rsidR="00DD53BF" w:rsidRPr="00C52B9D" w:rsidRDefault="00C52B9D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20E4AD9" w14:textId="05BAB247" w:rsidR="00DD53BF" w:rsidRPr="00C52B9D" w:rsidRDefault="00C52B9D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384F49" w:rsidRPr="00C52B9D">
              <w:rPr>
                <w:rFonts w:ascii="Times New Roman" w:hAnsi="Times New Roman" w:hint="eastAsia"/>
                <w:sz w:val="24"/>
                <w:szCs w:val="24"/>
              </w:rPr>
              <w:t>2.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A10F0" w14:textId="0A7BDCC3" w:rsidR="00DD53BF" w:rsidRPr="00C52B9D" w:rsidRDefault="00A24D15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C52B9D" w:rsidRPr="00C52B9D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DD53BF" w:rsidRPr="00A24D15" w14:paraId="1D862442" w14:textId="77777777" w:rsidTr="00C52B9D">
        <w:trPr>
          <w:trHeight w:val="340"/>
          <w:jc w:val="center"/>
        </w:trPr>
        <w:tc>
          <w:tcPr>
            <w:tcW w:w="33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8EEA91" w14:textId="77777777" w:rsidR="00DD53BF" w:rsidRPr="00A24D15" w:rsidRDefault="00DD53BF" w:rsidP="00BF14BB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24D15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A24D15">
              <w:rPr>
                <w:rFonts w:ascii="Times New Roman" w:hAnsi="Times New Roman" w:hint="eastAsia"/>
                <w:b/>
                <w:sz w:val="24"/>
                <w:szCs w:val="24"/>
              </w:rPr>
              <w:t>ecurrent MI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C9C618" w14:textId="3EC8DF67" w:rsidR="00DD53BF" w:rsidRPr="00C52B9D" w:rsidRDefault="00EA189E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7E2B4C" w:rsidRPr="00C52B9D"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C165A7" w14:textId="0B73C2FA" w:rsidR="00DD53BF" w:rsidRPr="00C52B9D" w:rsidRDefault="00EA189E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7E2B4C" w:rsidRPr="00C52B9D">
              <w:rPr>
                <w:rFonts w:ascii="Times New Roman" w:hAnsi="Times New Roman" w:hint="eastAsia"/>
                <w:sz w:val="24"/>
                <w:szCs w:val="24"/>
              </w:rPr>
              <w:t>1.3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596D3" w14:textId="6410C3FC" w:rsidR="00DD53BF" w:rsidRPr="00C52B9D" w:rsidRDefault="00EA189E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7E2B4C" w:rsidRPr="00C52B9D">
              <w:rPr>
                <w:rFonts w:ascii="Times New Roman" w:hAnsi="Times New Roman" w:hint="eastAsia"/>
                <w:sz w:val="24"/>
                <w:szCs w:val="24"/>
              </w:rPr>
              <w:t>1.1</w:t>
            </w:r>
            <w:r w:rsidR="00DD53BF" w:rsidRPr="00C52B9D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5810B8" w14:textId="43E3C387" w:rsidR="00DD53BF" w:rsidRPr="00C52B9D" w:rsidRDefault="00A24D15" w:rsidP="00BF14B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2B9D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7E2B4C" w:rsidRPr="00C52B9D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C52B9D">
              <w:rPr>
                <w:rFonts w:ascii="Times New Roman" w:hAnsi="Times New Roman" w:hint="eastAsia"/>
                <w:sz w:val="24"/>
                <w:szCs w:val="24"/>
              </w:rPr>
              <w:t>90</w:t>
            </w:r>
          </w:p>
        </w:tc>
      </w:tr>
    </w:tbl>
    <w:p w14:paraId="3E29C168" w14:textId="77777777" w:rsidR="00DD53BF" w:rsidRDefault="00DD53BF" w:rsidP="00DD53BF">
      <w:pPr>
        <w:spacing w:line="360" w:lineRule="auto"/>
        <w:rPr>
          <w:rFonts w:ascii="Times New Roman" w:hAnsi="Times New Roman"/>
          <w:sz w:val="24"/>
          <w:szCs w:val="24"/>
        </w:rPr>
      </w:pPr>
      <w:r w:rsidRPr="00A24D15">
        <w:rPr>
          <w:rFonts w:ascii="Times New Roman" w:hAnsi="Times New Roman"/>
          <w:sz w:val="24"/>
          <w:szCs w:val="24"/>
        </w:rPr>
        <w:t>Data are expressed as n (%) of patients.</w:t>
      </w:r>
    </w:p>
    <w:p w14:paraId="38F65529" w14:textId="29A0E83A" w:rsidR="00DD53BF" w:rsidRPr="003B31F6" w:rsidRDefault="00DD53BF" w:rsidP="00DD53BF">
      <w:pPr>
        <w:spacing w:line="360" w:lineRule="auto"/>
        <w:rPr>
          <w:rFonts w:ascii="Times New Roman" w:hAnsi="Times New Roman"/>
          <w:sz w:val="24"/>
          <w:szCs w:val="24"/>
        </w:rPr>
        <w:sectPr w:rsidR="00DD53BF" w:rsidRPr="003B31F6" w:rsidSect="00EE2903">
          <w:pgSz w:w="11906" w:h="16838" w:code="9"/>
          <w:pgMar w:top="1418" w:right="1418" w:bottom="1418" w:left="1418" w:header="851" w:footer="992" w:gutter="0"/>
          <w:lnNumType w:countBy="1"/>
          <w:cols w:space="425"/>
          <w:docGrid w:type="lines" w:linePitch="360"/>
        </w:sectPr>
      </w:pPr>
      <w:r>
        <w:rPr>
          <w:rFonts w:ascii="Times New Roman" w:hAnsi="Times New Roman" w:hint="eastAsia"/>
          <w:sz w:val="24"/>
          <w:szCs w:val="24"/>
        </w:rPr>
        <w:t>TR</w:t>
      </w:r>
      <w:r w:rsidRPr="00445AD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indicates tricuspid regurgitation; MACE, major adverse cardiac events; HF, heart failure; M</w:t>
      </w:r>
      <w:r w:rsidR="009D4BDF">
        <w:rPr>
          <w:rFonts w:ascii="Times New Roman" w:hAnsi="Times New Roman" w:hint="eastAsia"/>
          <w:sz w:val="24"/>
          <w:szCs w:val="24"/>
        </w:rPr>
        <w:t>I</w:t>
      </w:r>
      <w:r w:rsidR="006D5E25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myocardial infarction. </w:t>
      </w:r>
    </w:p>
    <w:p w14:paraId="1FF7AB6E" w14:textId="77777777" w:rsidR="00CC58E9" w:rsidRPr="005741AC" w:rsidRDefault="00CC58E9" w:rsidP="00CC58E9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 w:rsidRPr="005741AC">
        <w:rPr>
          <w:rFonts w:ascii="Times New Roman" w:hAnsi="Times New Roman" w:hint="eastAsia"/>
          <w:b/>
          <w:noProof/>
          <w:sz w:val="24"/>
          <w:szCs w:val="24"/>
        </w:rPr>
        <w:lastRenderedPageBreak/>
        <w:t xml:space="preserve">Supplemental </w:t>
      </w:r>
      <w:r w:rsidRPr="005741AC">
        <w:rPr>
          <w:rFonts w:ascii="Times New Roman" w:hAnsi="Times New Roman"/>
          <w:b/>
          <w:noProof/>
          <w:sz w:val="24"/>
          <w:szCs w:val="24"/>
        </w:rPr>
        <w:t xml:space="preserve">Table </w:t>
      </w:r>
      <w:r w:rsidRPr="005741AC">
        <w:rPr>
          <w:rFonts w:ascii="Times New Roman" w:hAnsi="Times New Roman" w:hint="eastAsia"/>
          <w:b/>
          <w:noProof/>
          <w:sz w:val="24"/>
          <w:szCs w:val="24"/>
        </w:rPr>
        <w:t>3</w:t>
      </w:r>
      <w:r w:rsidRPr="005741AC">
        <w:rPr>
          <w:rFonts w:ascii="Times New Roman" w:hAnsi="Times New Roman"/>
          <w:b/>
          <w:noProof/>
          <w:sz w:val="24"/>
          <w:szCs w:val="24"/>
        </w:rPr>
        <w:t xml:space="preserve">. </w:t>
      </w:r>
    </w:p>
    <w:p w14:paraId="7B785986" w14:textId="336F91F5" w:rsidR="00CC58E9" w:rsidRPr="005741AC" w:rsidRDefault="00CC58E9" w:rsidP="00CC58E9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 w:rsidRPr="005741AC">
        <w:rPr>
          <w:rFonts w:ascii="Times New Roman" w:hAnsi="Times New Roman" w:hint="eastAsia"/>
          <w:b/>
          <w:noProof/>
          <w:sz w:val="24"/>
          <w:szCs w:val="24"/>
        </w:rPr>
        <w:t xml:space="preserve">Cox Proportional Hazards Analysis </w:t>
      </w:r>
      <w:r w:rsidRPr="005741AC">
        <w:rPr>
          <w:rFonts w:ascii="Times New Roman" w:hAnsi="Times New Roman"/>
          <w:b/>
          <w:noProof/>
          <w:sz w:val="24"/>
          <w:szCs w:val="24"/>
        </w:rPr>
        <w:t xml:space="preserve">for </w:t>
      </w:r>
      <w:r w:rsidRPr="005741AC">
        <w:rPr>
          <w:rFonts w:ascii="Times New Roman" w:hAnsi="Times New Roman" w:hint="eastAsia"/>
          <w:b/>
          <w:noProof/>
          <w:sz w:val="24"/>
          <w:szCs w:val="24"/>
        </w:rPr>
        <w:t>Major Adverse Cardiac Events</w:t>
      </w:r>
      <w:r w:rsidR="00202C41" w:rsidRPr="005741AC">
        <w:rPr>
          <w:rFonts w:ascii="Times New Roman" w:hAnsi="Times New Roman"/>
          <w:b/>
          <w:noProof/>
          <w:sz w:val="24"/>
          <w:szCs w:val="24"/>
        </w:rPr>
        <w:br/>
      </w:r>
      <w:r w:rsidRPr="005741AC">
        <w:rPr>
          <w:rFonts w:ascii="Times New Roman" w:hAnsi="Times New Roman" w:hint="eastAsia"/>
          <w:b/>
          <w:noProof/>
          <w:sz w:val="24"/>
          <w:szCs w:val="24"/>
        </w:rPr>
        <w:t xml:space="preserve"> Among the Three Groups</w:t>
      </w:r>
    </w:p>
    <w:tbl>
      <w:tblPr>
        <w:tblW w:w="9186" w:type="dxa"/>
        <w:jc w:val="center"/>
        <w:tblLayout w:type="fixed"/>
        <w:tblLook w:val="0600" w:firstRow="0" w:lastRow="0" w:firstColumn="0" w:lastColumn="0" w:noHBand="1" w:noVBand="1"/>
      </w:tblPr>
      <w:tblGrid>
        <w:gridCol w:w="2268"/>
        <w:gridCol w:w="2098"/>
        <w:gridCol w:w="1361"/>
        <w:gridCol w:w="2098"/>
        <w:gridCol w:w="1361"/>
      </w:tblGrid>
      <w:tr w:rsidR="005741AC" w:rsidRPr="005741AC" w14:paraId="77B0F33F" w14:textId="77777777" w:rsidTr="00DF2E97">
        <w:trPr>
          <w:trHeight w:val="454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0F5D38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780AC8" w14:textId="34C82586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HR</w:t>
            </w:r>
            <w:r w:rsidR="00DF2E97" w:rsidRPr="005741AC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4BE88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</w:tcPr>
          <w:p w14:paraId="272E2141" w14:textId="4A4D45D2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HR</w:t>
            </w:r>
            <w:r w:rsidR="00DF2E97" w:rsidRPr="005741AC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FAB07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</w:tr>
      <w:tr w:rsidR="005741AC" w:rsidRPr="005741AC" w14:paraId="462A9BFC" w14:textId="77777777" w:rsidTr="00DF2E97">
        <w:trPr>
          <w:trHeight w:val="340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70B192" w14:textId="09512816" w:rsidR="007C5177" w:rsidRPr="005741AC" w:rsidRDefault="007C5177" w:rsidP="005A3C04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Univariable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590748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5A388A68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4622A95F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3A4D650E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741AC" w:rsidRPr="005741AC" w14:paraId="59C65AB3" w14:textId="77777777" w:rsidTr="00DF2E97">
        <w:trPr>
          <w:trHeight w:val="34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BAEDA7A" w14:textId="77777777" w:rsidR="007C5177" w:rsidRPr="005741AC" w:rsidRDefault="007C5177" w:rsidP="00DE26F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No, trivial T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E00628C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Refere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EA230F1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98" w:type="dxa"/>
          </w:tcPr>
          <w:p w14:paraId="2F3C7939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1ABE03D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741AC" w:rsidRPr="005741AC" w14:paraId="4470B386" w14:textId="77777777" w:rsidTr="00DF2E97">
        <w:trPr>
          <w:trHeight w:val="34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29927D5D" w14:textId="77777777" w:rsidR="007C5177" w:rsidRPr="005741AC" w:rsidRDefault="007C5177" w:rsidP="00DE26F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Mild T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3E027AF" w14:textId="406CD12D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2.04 (1.09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3.82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7740876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0.026</w:t>
            </w:r>
          </w:p>
        </w:tc>
        <w:tc>
          <w:tcPr>
            <w:tcW w:w="2098" w:type="dxa"/>
          </w:tcPr>
          <w:p w14:paraId="19757B33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Refere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5CC94AD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741AC" w:rsidRPr="005741AC" w14:paraId="52D174AB" w14:textId="77777777" w:rsidTr="00C109C5">
        <w:trPr>
          <w:trHeight w:val="340"/>
          <w:jc w:val="center"/>
        </w:trPr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A3ED21" w14:textId="77777777" w:rsidR="007C5177" w:rsidRPr="005741AC" w:rsidRDefault="007C5177" w:rsidP="00DE26F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Moderate TR</w:t>
            </w:r>
          </w:p>
        </w:tc>
        <w:tc>
          <w:tcPr>
            <w:tcW w:w="209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CCCF79" w14:textId="79216B30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5.24 (2.31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11.88)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6CD87E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&lt;0.001</w:t>
            </w: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14:paraId="74BA09F3" w14:textId="56A1E275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2.57 (1.04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–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6.37)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570117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0.042</w:t>
            </w:r>
          </w:p>
        </w:tc>
      </w:tr>
      <w:tr w:rsidR="005741AC" w:rsidRPr="005741AC" w14:paraId="40823F66" w14:textId="77777777" w:rsidTr="00C109C5">
        <w:trPr>
          <w:trHeight w:val="340"/>
          <w:jc w:val="center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BAB8D4" w14:textId="77777777" w:rsidR="007C5177" w:rsidRPr="005741AC" w:rsidRDefault="007C5177" w:rsidP="005A3C04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Multivariable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516D0A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E75E26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8" w:space="0" w:color="auto"/>
            </w:tcBorders>
          </w:tcPr>
          <w:p w14:paraId="0B139B52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959501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741AC" w:rsidRPr="005741AC" w14:paraId="19FA57BE" w14:textId="77777777" w:rsidTr="00DF2E97">
        <w:trPr>
          <w:trHeight w:val="34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FC70598" w14:textId="77777777" w:rsidR="007C5177" w:rsidRPr="005741AC" w:rsidRDefault="007C5177" w:rsidP="00DE26F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No, trivial T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12E7461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390056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98" w:type="dxa"/>
          </w:tcPr>
          <w:p w14:paraId="71CEC40C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DFEFB44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741AC" w:rsidRPr="005741AC" w14:paraId="0A6607D1" w14:textId="77777777" w:rsidTr="00DF2E97">
        <w:trPr>
          <w:trHeight w:val="34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404C70D" w14:textId="77777777" w:rsidR="007C5177" w:rsidRPr="005741AC" w:rsidRDefault="007C5177" w:rsidP="00DE26F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Mild T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6550BF3" w14:textId="3BA11ADD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61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0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81–3.20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D73FE2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171</w:t>
            </w:r>
          </w:p>
        </w:tc>
        <w:tc>
          <w:tcPr>
            <w:tcW w:w="2098" w:type="dxa"/>
          </w:tcPr>
          <w:p w14:paraId="0CBAA223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F5B679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741AC" w:rsidRPr="005741AC" w14:paraId="72DC8E1C" w14:textId="77777777" w:rsidTr="00DF2E97">
        <w:trPr>
          <w:trHeight w:val="34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4697D3" w14:textId="77777777" w:rsidR="007C5177" w:rsidRPr="005741AC" w:rsidRDefault="007C5177" w:rsidP="00DE26F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/>
                <w:sz w:val="24"/>
                <w:szCs w:val="24"/>
              </w:rPr>
              <w:t>Moderate TR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3B244A" w14:textId="2EDA68AC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26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1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24–8.53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C689B0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016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6D9CED51" w14:textId="537541C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02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0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75–5.45</w:t>
            </w: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9421AB" w14:textId="77777777" w:rsidR="007C5177" w:rsidRPr="005741AC" w:rsidRDefault="007C5177" w:rsidP="005A3C0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1AC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5741AC">
              <w:rPr>
                <w:rFonts w:ascii="Times New Roman" w:hAnsi="Times New Roman"/>
                <w:bCs/>
                <w:sz w:val="24"/>
                <w:szCs w:val="24"/>
              </w:rPr>
              <w:t>.165</w:t>
            </w:r>
          </w:p>
        </w:tc>
      </w:tr>
    </w:tbl>
    <w:p w14:paraId="2571C040" w14:textId="1B00B866" w:rsidR="00CC58E9" w:rsidRPr="005741AC" w:rsidRDefault="00CC58E9" w:rsidP="00D65539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5741AC">
        <w:rPr>
          <w:rFonts w:ascii="Times New Roman" w:hAnsi="Times New Roman"/>
          <w:bCs/>
          <w:sz w:val="24"/>
          <w:szCs w:val="24"/>
        </w:rPr>
        <w:t xml:space="preserve">CI, </w:t>
      </w:r>
      <w:r w:rsidRPr="005741AC">
        <w:rPr>
          <w:rFonts w:ascii="Times New Roman" w:hAnsi="Times New Roman" w:hint="eastAsia"/>
          <w:bCs/>
          <w:sz w:val="24"/>
          <w:szCs w:val="24"/>
        </w:rPr>
        <w:t xml:space="preserve">indicates </w:t>
      </w:r>
      <w:r w:rsidRPr="005741AC">
        <w:rPr>
          <w:rFonts w:ascii="Times New Roman" w:hAnsi="Times New Roman"/>
          <w:bCs/>
          <w:sz w:val="24"/>
          <w:szCs w:val="24"/>
        </w:rPr>
        <w:t>confidence</w:t>
      </w:r>
      <w:r w:rsidR="005D1CF2" w:rsidRPr="005741AC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741AC">
        <w:rPr>
          <w:rFonts w:ascii="Times New Roman" w:hAnsi="Times New Roman"/>
          <w:bCs/>
          <w:sz w:val="24"/>
          <w:szCs w:val="24"/>
        </w:rPr>
        <w:t>interval; HR</w:t>
      </w:r>
      <w:r w:rsidRPr="005741AC">
        <w:rPr>
          <w:rFonts w:ascii="Times New Roman" w:hAnsi="Times New Roman" w:hint="eastAsia"/>
          <w:bCs/>
          <w:sz w:val="24"/>
          <w:szCs w:val="24"/>
        </w:rPr>
        <w:t>,</w:t>
      </w:r>
      <w:r w:rsidRPr="005741AC">
        <w:rPr>
          <w:rFonts w:ascii="Times New Roman" w:hAnsi="Times New Roman"/>
          <w:bCs/>
          <w:sz w:val="24"/>
          <w:szCs w:val="24"/>
        </w:rPr>
        <w:t xml:space="preserve"> hazard ratio</w:t>
      </w:r>
      <w:r w:rsidRPr="005741AC">
        <w:rPr>
          <w:rFonts w:ascii="Times New Roman" w:hAnsi="Times New Roman" w:hint="eastAsia"/>
          <w:bCs/>
          <w:sz w:val="24"/>
          <w:szCs w:val="24"/>
        </w:rPr>
        <w:t xml:space="preserve">; TR tricuspid regurgitation. </w:t>
      </w:r>
      <w:r w:rsidRPr="005741AC">
        <w:rPr>
          <w:rFonts w:ascii="Times New Roman" w:hAnsi="Times New Roman"/>
          <w:bCs/>
          <w:sz w:val="24"/>
          <w:szCs w:val="24"/>
        </w:rPr>
        <w:t xml:space="preserve"> Adjustment variables are older age, </w:t>
      </w:r>
      <w:r w:rsidR="005D1CF2" w:rsidRPr="005741AC">
        <w:rPr>
          <w:rFonts w:ascii="Times New Roman" w:hAnsi="Times New Roman" w:hint="eastAsia"/>
          <w:bCs/>
          <w:sz w:val="24"/>
          <w:szCs w:val="24"/>
        </w:rPr>
        <w:t xml:space="preserve">left ventricular </w:t>
      </w:r>
      <w:r w:rsidRPr="005741AC">
        <w:rPr>
          <w:rFonts w:ascii="Times New Roman" w:hAnsi="Times New Roman"/>
          <w:bCs/>
          <w:sz w:val="24"/>
          <w:szCs w:val="24"/>
        </w:rPr>
        <w:t xml:space="preserve">ejection fraction, </w:t>
      </w:r>
      <w:r w:rsidR="005D1CF2" w:rsidRPr="005741AC">
        <w:rPr>
          <w:rFonts w:ascii="Times New Roman" w:hAnsi="Times New Roman" w:hint="eastAsia"/>
          <w:bCs/>
          <w:sz w:val="24"/>
          <w:szCs w:val="24"/>
        </w:rPr>
        <w:t xml:space="preserve">right ventricular </w:t>
      </w:r>
      <w:r w:rsidRPr="005741AC">
        <w:rPr>
          <w:rFonts w:ascii="Times New Roman" w:hAnsi="Times New Roman"/>
          <w:bCs/>
          <w:sz w:val="24"/>
          <w:szCs w:val="24"/>
        </w:rPr>
        <w:t xml:space="preserve">ejection fraction, and significant ischemic </w:t>
      </w:r>
      <w:r w:rsidR="005D1CF2" w:rsidRPr="005741AC">
        <w:rPr>
          <w:rFonts w:ascii="Times New Roman" w:hAnsi="Times New Roman" w:hint="eastAsia"/>
          <w:bCs/>
          <w:sz w:val="24"/>
          <w:szCs w:val="24"/>
        </w:rPr>
        <w:t>mitral regurgitation</w:t>
      </w:r>
      <w:r w:rsidRPr="005741AC">
        <w:rPr>
          <w:rFonts w:ascii="Times New Roman" w:hAnsi="Times New Roman"/>
          <w:bCs/>
          <w:sz w:val="24"/>
          <w:szCs w:val="24"/>
        </w:rPr>
        <w:t>.</w:t>
      </w:r>
    </w:p>
    <w:p w14:paraId="06A78BDF" w14:textId="77777777" w:rsidR="00CC58E9" w:rsidRPr="005D1CF2" w:rsidRDefault="00CC58E9" w:rsidP="00D65539">
      <w:pPr>
        <w:spacing w:line="360" w:lineRule="auto"/>
        <w:rPr>
          <w:rFonts w:ascii="Times New Roman" w:hAnsi="Times New Roman"/>
          <w:sz w:val="24"/>
        </w:rPr>
        <w:sectPr w:rsidR="00CC58E9" w:rsidRPr="005D1CF2" w:rsidSect="00D65539">
          <w:pgSz w:w="11906" w:h="16838" w:code="9"/>
          <w:pgMar w:top="1418" w:right="1418" w:bottom="1418" w:left="1418" w:header="851" w:footer="992" w:gutter="0"/>
          <w:lnNumType w:countBy="1"/>
          <w:cols w:space="425"/>
          <w:docGrid w:type="lines" w:linePitch="360"/>
        </w:sectPr>
      </w:pPr>
    </w:p>
    <w:p w14:paraId="706585C0" w14:textId="14734E86" w:rsidR="00565374" w:rsidRPr="001114E1" w:rsidRDefault="00565374" w:rsidP="00565374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1114E1">
        <w:rPr>
          <w:rFonts w:ascii="Times New Roman" w:hAnsi="Times New Roman" w:hint="eastAsia"/>
          <w:b/>
          <w:bCs/>
          <w:sz w:val="24"/>
        </w:rPr>
        <w:lastRenderedPageBreak/>
        <w:t xml:space="preserve">Supplemental Table </w:t>
      </w:r>
      <w:r w:rsidR="00D65539" w:rsidRPr="001114E1">
        <w:rPr>
          <w:rFonts w:ascii="Times New Roman" w:hAnsi="Times New Roman" w:hint="eastAsia"/>
          <w:b/>
          <w:bCs/>
          <w:sz w:val="24"/>
        </w:rPr>
        <w:t>4</w:t>
      </w:r>
      <w:r w:rsidRPr="001114E1">
        <w:rPr>
          <w:rFonts w:ascii="Times New Roman" w:hAnsi="Times New Roman" w:hint="eastAsia"/>
          <w:b/>
          <w:bCs/>
          <w:sz w:val="24"/>
        </w:rPr>
        <w:t>.</w:t>
      </w:r>
    </w:p>
    <w:p w14:paraId="472F997D" w14:textId="77777777" w:rsidR="00565374" w:rsidRPr="001114E1" w:rsidRDefault="00565374" w:rsidP="00565374">
      <w:pPr>
        <w:spacing w:line="36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 w:rsidRPr="001114E1">
        <w:rPr>
          <w:rFonts w:ascii="Times New Roman" w:hAnsi="Times New Roman"/>
          <w:b/>
          <w:noProof/>
          <w:sz w:val="24"/>
          <w:szCs w:val="24"/>
        </w:rPr>
        <w:t xml:space="preserve">Multivariable Cox </w:t>
      </w:r>
      <w:r w:rsidRPr="001114E1">
        <w:rPr>
          <w:rFonts w:ascii="Times New Roman" w:hAnsi="Times New Roman" w:hint="eastAsia"/>
          <w:b/>
          <w:noProof/>
          <w:sz w:val="24"/>
          <w:szCs w:val="24"/>
        </w:rPr>
        <w:t>P</w:t>
      </w:r>
      <w:r w:rsidRPr="001114E1">
        <w:rPr>
          <w:rFonts w:ascii="Times New Roman" w:hAnsi="Times New Roman"/>
          <w:b/>
          <w:noProof/>
          <w:sz w:val="24"/>
          <w:szCs w:val="24"/>
        </w:rPr>
        <w:t xml:space="preserve">roportional </w:t>
      </w:r>
      <w:r w:rsidRPr="001114E1">
        <w:rPr>
          <w:rFonts w:ascii="Times New Roman" w:hAnsi="Times New Roman" w:hint="eastAsia"/>
          <w:b/>
          <w:noProof/>
          <w:sz w:val="24"/>
          <w:szCs w:val="24"/>
        </w:rPr>
        <w:t>H</w:t>
      </w:r>
      <w:r w:rsidRPr="001114E1">
        <w:rPr>
          <w:rFonts w:ascii="Times New Roman" w:hAnsi="Times New Roman"/>
          <w:b/>
          <w:noProof/>
          <w:sz w:val="24"/>
          <w:szCs w:val="24"/>
        </w:rPr>
        <w:t xml:space="preserve">azards </w:t>
      </w:r>
      <w:r w:rsidRPr="001114E1">
        <w:rPr>
          <w:rFonts w:ascii="Times New Roman" w:hAnsi="Times New Roman" w:hint="eastAsia"/>
          <w:b/>
          <w:noProof/>
          <w:sz w:val="24"/>
          <w:szCs w:val="24"/>
        </w:rPr>
        <w:t>A</w:t>
      </w:r>
      <w:r w:rsidRPr="001114E1">
        <w:rPr>
          <w:rFonts w:ascii="Times New Roman" w:hAnsi="Times New Roman"/>
          <w:b/>
          <w:noProof/>
          <w:sz w:val="24"/>
          <w:szCs w:val="24"/>
        </w:rPr>
        <w:t xml:space="preserve">nalysis for </w:t>
      </w:r>
      <w:r w:rsidRPr="001114E1">
        <w:rPr>
          <w:rFonts w:ascii="Times New Roman" w:hAnsi="Times New Roman" w:hint="eastAsia"/>
          <w:b/>
          <w:noProof/>
          <w:sz w:val="24"/>
          <w:szCs w:val="24"/>
        </w:rPr>
        <w:t>Major Adverse Cardiac Events</w:t>
      </w:r>
    </w:p>
    <w:tbl>
      <w:tblPr>
        <w:tblW w:w="9512" w:type="dxa"/>
        <w:jc w:val="center"/>
        <w:tblLayout w:type="fixed"/>
        <w:tblLook w:val="0600" w:firstRow="0" w:lastRow="0" w:firstColumn="0" w:lastColumn="0" w:noHBand="1" w:noVBand="1"/>
      </w:tblPr>
      <w:tblGrid>
        <w:gridCol w:w="3648"/>
        <w:gridCol w:w="1996"/>
        <w:gridCol w:w="936"/>
        <w:gridCol w:w="1996"/>
        <w:gridCol w:w="936"/>
      </w:tblGrid>
      <w:tr w:rsidR="001114E1" w:rsidRPr="001114E1" w14:paraId="293B7DBD" w14:textId="77777777" w:rsidTr="008B0FD2">
        <w:trPr>
          <w:trHeight w:val="454"/>
          <w:jc w:val="center"/>
        </w:trPr>
        <w:tc>
          <w:tcPr>
            <w:tcW w:w="36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202EAC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AB434A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264160AD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35268AD0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Multivariable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22A82FB8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114E1" w:rsidRPr="001114E1" w14:paraId="54302C52" w14:textId="77777777" w:rsidTr="008B0FD2">
        <w:trPr>
          <w:trHeight w:val="454"/>
          <w:jc w:val="center"/>
        </w:trPr>
        <w:tc>
          <w:tcPr>
            <w:tcW w:w="36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53719B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3A3F1F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>H</w:t>
            </w: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center"/>
          </w:tcPr>
          <w:p w14:paraId="3B944CBF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435115FA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>H</w:t>
            </w: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center"/>
          </w:tcPr>
          <w:p w14:paraId="18C4E274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>p</w:t>
            </w:r>
          </w:p>
        </w:tc>
      </w:tr>
      <w:tr w:rsidR="001114E1" w:rsidRPr="001114E1" w14:paraId="08BD07E2" w14:textId="77777777" w:rsidTr="008B0FD2">
        <w:trPr>
          <w:trHeight w:val="340"/>
          <w:jc w:val="center"/>
        </w:trPr>
        <w:tc>
          <w:tcPr>
            <w:tcW w:w="36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2117C2" w14:textId="19D9EFF6" w:rsidR="00565374" w:rsidRPr="001114E1" w:rsidRDefault="00432CF9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oderate </w:t>
            </w:r>
            <w:r w:rsidR="00565374" w:rsidRPr="001114E1">
              <w:rPr>
                <w:rFonts w:ascii="Times New Roman" w:hAnsi="Times New Roman"/>
                <w:b/>
                <w:sz w:val="24"/>
                <w:szCs w:val="24"/>
              </w:rPr>
              <w:t>TR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9962BE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4.42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9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.81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366DD0C4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&lt;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996" w:type="dxa"/>
            <w:tcBorders>
              <w:top w:val="single" w:sz="12" w:space="0" w:color="auto"/>
            </w:tcBorders>
            <w:vAlign w:val="center"/>
          </w:tcPr>
          <w:p w14:paraId="2DEEBC75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2.71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8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6.79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vAlign w:val="center"/>
          </w:tcPr>
          <w:p w14:paraId="3AC09265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0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</w:tr>
      <w:tr w:rsidR="001114E1" w:rsidRPr="001114E1" w14:paraId="07B4AE50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56E41EC0" w14:textId="77777777" w:rsidR="00565374" w:rsidRPr="001114E1" w:rsidRDefault="00565374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Older age (</w:t>
            </w:r>
            <w:r w:rsidRPr="001114E1">
              <w:rPr>
                <w:rFonts w:ascii="Times New Roman" w:eastAsia="Meiryo UI" w:hAnsi="Times New Roman"/>
                <w:b/>
                <w:sz w:val="24"/>
                <w:szCs w:val="24"/>
              </w:rPr>
              <w:t>≥</w:t>
            </w: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65 years old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87C87B1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73 (1.46–5.10)</w:t>
            </w:r>
          </w:p>
        </w:tc>
        <w:tc>
          <w:tcPr>
            <w:tcW w:w="936" w:type="dxa"/>
            <w:vAlign w:val="center"/>
          </w:tcPr>
          <w:p w14:paraId="2C6E3FE8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1996" w:type="dxa"/>
            <w:vAlign w:val="center"/>
          </w:tcPr>
          <w:p w14:paraId="1C968060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7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4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54C7953A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0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</w:tr>
      <w:tr w:rsidR="001114E1" w:rsidRPr="001114E1" w14:paraId="16CA26F2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398FD72E" w14:textId="77777777" w:rsidR="00565374" w:rsidRPr="001114E1" w:rsidRDefault="00565374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LV</w:t>
            </w: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ejection fractio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E3EC851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.96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.93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.98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2997A5A4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02</w:t>
            </w:r>
          </w:p>
        </w:tc>
        <w:tc>
          <w:tcPr>
            <w:tcW w:w="1996" w:type="dxa"/>
            <w:vAlign w:val="center"/>
          </w:tcPr>
          <w:p w14:paraId="39BA52BB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.97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.99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3C0494B8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38</w:t>
            </w:r>
          </w:p>
        </w:tc>
      </w:tr>
      <w:tr w:rsidR="001114E1" w:rsidRPr="001114E1" w14:paraId="6B816541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6444CC0E" w14:textId="77777777" w:rsidR="00565374" w:rsidRPr="001114E1" w:rsidRDefault="00565374" w:rsidP="008B0FD2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Reduced LVEF (&lt;50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3E55337E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1.66 (0.95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2.90)</w:t>
            </w:r>
          </w:p>
        </w:tc>
        <w:tc>
          <w:tcPr>
            <w:tcW w:w="936" w:type="dxa"/>
            <w:vAlign w:val="center"/>
          </w:tcPr>
          <w:p w14:paraId="65A52CA8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.073</w:t>
            </w:r>
          </w:p>
        </w:tc>
        <w:tc>
          <w:tcPr>
            <w:tcW w:w="1996" w:type="dxa"/>
            <w:vAlign w:val="center"/>
          </w:tcPr>
          <w:p w14:paraId="0CAF189A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344F912E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14E1" w:rsidRPr="001114E1" w14:paraId="398CBAC8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5E165CC2" w14:textId="77777777" w:rsidR="00565374" w:rsidRPr="001114E1" w:rsidRDefault="00565374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>RV ejection fractio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AF158EB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6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2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.99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37ECEC10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024</w:t>
            </w:r>
          </w:p>
        </w:tc>
        <w:tc>
          <w:tcPr>
            <w:tcW w:w="1996" w:type="dxa"/>
            <w:vAlign w:val="center"/>
          </w:tcPr>
          <w:p w14:paraId="17290099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1.01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1B08BECF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.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109</w:t>
            </w:r>
          </w:p>
        </w:tc>
      </w:tr>
      <w:tr w:rsidR="001114E1" w:rsidRPr="001114E1" w14:paraId="11282F1D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66E64B3E" w14:textId="77777777" w:rsidR="00565374" w:rsidRPr="001114E1" w:rsidRDefault="00565374" w:rsidP="008B0FD2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b/>
                <w:sz w:val="24"/>
                <w:szCs w:val="24"/>
              </w:rPr>
              <w:t>R</w:t>
            </w:r>
            <w:r w:rsidRPr="001114E1">
              <w:rPr>
                <w:rFonts w:ascii="Times New Roman" w:hAnsi="Times New Roman"/>
                <w:b/>
                <w:sz w:val="24"/>
                <w:szCs w:val="24"/>
              </w:rPr>
              <w:t>educed RVEF (&lt;45%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BE17965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.91 (0.22</w:t>
            </w:r>
            <w:r w:rsidRPr="001114E1">
              <w:rPr>
                <w:rFonts w:ascii="Times New Roman" w:hAnsi="Times New Roman"/>
                <w:sz w:val="24"/>
                <w:szCs w:val="24"/>
              </w:rPr>
              <w:t>–</w:t>
            </w:r>
            <w:r w:rsidRPr="001114E1">
              <w:rPr>
                <w:rFonts w:ascii="Times New Roman" w:hAnsi="Times New Roman" w:hint="eastAsia"/>
                <w:sz w:val="24"/>
                <w:szCs w:val="24"/>
              </w:rPr>
              <w:t>3.75)</w:t>
            </w:r>
          </w:p>
        </w:tc>
        <w:tc>
          <w:tcPr>
            <w:tcW w:w="936" w:type="dxa"/>
            <w:vAlign w:val="center"/>
          </w:tcPr>
          <w:p w14:paraId="03FAD270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4E1">
              <w:rPr>
                <w:rFonts w:ascii="Times New Roman" w:hAnsi="Times New Roman" w:hint="eastAsia"/>
                <w:sz w:val="24"/>
                <w:szCs w:val="24"/>
              </w:rPr>
              <w:t>0.898</w:t>
            </w:r>
          </w:p>
        </w:tc>
        <w:tc>
          <w:tcPr>
            <w:tcW w:w="1996" w:type="dxa"/>
            <w:vAlign w:val="center"/>
          </w:tcPr>
          <w:p w14:paraId="4867D5C0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527FF007" w14:textId="77777777" w:rsidR="00565374" w:rsidRPr="001114E1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5374" w:rsidRPr="00445AD3" w14:paraId="4C968AC9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4DA41498" w14:textId="77777777" w:rsidR="00565374" w:rsidRPr="00A010FB" w:rsidRDefault="00565374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010FB">
              <w:rPr>
                <w:rFonts w:ascii="Times New Roman" w:hAnsi="Times New Roman"/>
                <w:b/>
                <w:sz w:val="24"/>
                <w:szCs w:val="24"/>
              </w:rPr>
              <w:t xml:space="preserve">Significant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ischemic </w:t>
            </w:r>
            <w:r w:rsidRPr="00A010FB">
              <w:rPr>
                <w:rFonts w:ascii="Times New Roman" w:hAnsi="Times New Roman"/>
                <w:b/>
                <w:sz w:val="24"/>
                <w:szCs w:val="24"/>
              </w:rPr>
              <w:t>MR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(</w:t>
            </w:r>
            <w:r w:rsidRPr="00A010FB">
              <w:rPr>
                <w:rFonts w:ascii="Times New Roman" w:eastAsia="Meiryo UI" w:hAnsi="Times New Roman"/>
                <w:b/>
                <w:sz w:val="24"/>
                <w:szCs w:val="24"/>
              </w:rPr>
              <w:t>≥</w:t>
            </w:r>
            <w:r w:rsidRPr="00A010FB">
              <w:rPr>
                <w:rFonts w:ascii="Times New Roman" w:hAnsi="Times New Roman"/>
                <w:b/>
                <w:sz w:val="24"/>
                <w:szCs w:val="24"/>
              </w:rPr>
              <w:t>mild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AB6F9BD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90 (1.11</w:t>
            </w:r>
            <w:r w:rsidRPr="00445AD3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.27)</w:t>
            </w:r>
          </w:p>
        </w:tc>
        <w:tc>
          <w:tcPr>
            <w:tcW w:w="936" w:type="dxa"/>
            <w:vAlign w:val="center"/>
          </w:tcPr>
          <w:p w14:paraId="48979E6D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9</w:t>
            </w:r>
          </w:p>
        </w:tc>
        <w:tc>
          <w:tcPr>
            <w:tcW w:w="1996" w:type="dxa"/>
            <w:vAlign w:val="center"/>
          </w:tcPr>
          <w:p w14:paraId="7BA5A279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45AD3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36" w:type="dxa"/>
            <w:vAlign w:val="center"/>
          </w:tcPr>
          <w:p w14:paraId="1C56E4DC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09</w:t>
            </w:r>
          </w:p>
        </w:tc>
      </w:tr>
      <w:tr w:rsidR="00565374" w:rsidRPr="00445AD3" w14:paraId="7A5870AE" w14:textId="77777777" w:rsidTr="008B0FD2">
        <w:trPr>
          <w:trHeight w:val="340"/>
          <w:jc w:val="center"/>
        </w:trPr>
        <w:tc>
          <w:tcPr>
            <w:tcW w:w="3648" w:type="dxa"/>
            <w:shd w:val="clear" w:color="auto" w:fill="auto"/>
            <w:vAlign w:val="center"/>
          </w:tcPr>
          <w:p w14:paraId="46572A12" w14:textId="77777777" w:rsidR="00565374" w:rsidRPr="00A010FB" w:rsidRDefault="00565374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A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olum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>ndex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8F5C158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1 (0.98</w:t>
            </w:r>
            <w:r w:rsidRPr="00445AD3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4)</w:t>
            </w:r>
          </w:p>
        </w:tc>
        <w:tc>
          <w:tcPr>
            <w:tcW w:w="936" w:type="dxa"/>
            <w:vAlign w:val="center"/>
          </w:tcPr>
          <w:p w14:paraId="2707076A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22</w:t>
            </w:r>
          </w:p>
        </w:tc>
        <w:tc>
          <w:tcPr>
            <w:tcW w:w="1996" w:type="dxa"/>
            <w:vAlign w:val="center"/>
          </w:tcPr>
          <w:p w14:paraId="53B43B0F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14:paraId="444A8837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5374" w:rsidRPr="00445AD3" w14:paraId="280F6480" w14:textId="77777777" w:rsidTr="008B0FD2">
        <w:trPr>
          <w:trHeight w:val="340"/>
          <w:jc w:val="center"/>
        </w:trPr>
        <w:tc>
          <w:tcPr>
            <w:tcW w:w="36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E7C716" w14:textId="77777777" w:rsidR="00565374" w:rsidRPr="00A010FB" w:rsidRDefault="00565374" w:rsidP="008B0FD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LA dilation (&gt;3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L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>/m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>2</w:t>
            </w:r>
            <w:r w:rsidRPr="00A010FB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CD64D8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8 (0.74</w:t>
            </w:r>
            <w:r w:rsidRPr="00445AD3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8)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vAlign w:val="center"/>
          </w:tcPr>
          <w:p w14:paraId="75A281BD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11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7658369A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vAlign w:val="center"/>
          </w:tcPr>
          <w:p w14:paraId="3133B765" w14:textId="77777777" w:rsidR="00565374" w:rsidRDefault="00565374" w:rsidP="008B0FD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F4B16FA" w14:textId="38088D31" w:rsidR="003B31F6" w:rsidRPr="00507220" w:rsidRDefault="00565374" w:rsidP="00507220">
      <w:pPr>
        <w:spacing w:line="360" w:lineRule="auto"/>
        <w:rPr>
          <w:rFonts w:ascii="Times New Roman" w:hAnsi="Times New Roman"/>
          <w:b/>
          <w:noProof/>
          <w:sz w:val="24"/>
          <w:szCs w:val="24"/>
        </w:rPr>
        <w:sectPr w:rsidR="003B31F6" w:rsidRPr="00507220" w:rsidSect="00CE049D">
          <w:pgSz w:w="16838" w:h="11906" w:orient="landscape" w:code="9"/>
          <w:pgMar w:top="1418" w:right="1418" w:bottom="1418" w:left="1418" w:header="851" w:footer="992" w:gutter="0"/>
          <w:lnNumType w:countBy="1"/>
          <w:cols w:space="425"/>
          <w:docGrid w:type="lines" w:linePitch="360"/>
        </w:sectPr>
      </w:pPr>
      <w:r w:rsidRPr="00445AD3">
        <w:rPr>
          <w:rFonts w:ascii="Times New Roman" w:hAnsi="Times New Roman"/>
          <w:sz w:val="24"/>
          <w:szCs w:val="24"/>
        </w:rPr>
        <w:t xml:space="preserve">CI, </w:t>
      </w:r>
      <w:r>
        <w:rPr>
          <w:rFonts w:ascii="Times New Roman" w:hAnsi="Times New Roman" w:hint="eastAsia"/>
          <w:sz w:val="24"/>
          <w:szCs w:val="24"/>
        </w:rPr>
        <w:t xml:space="preserve">indicates </w:t>
      </w:r>
      <w:r w:rsidRPr="00445AD3">
        <w:rPr>
          <w:rFonts w:ascii="Times New Roman" w:hAnsi="Times New Roman"/>
          <w:sz w:val="24"/>
          <w:szCs w:val="24"/>
        </w:rPr>
        <w:t>confidence interval; HR</w:t>
      </w:r>
      <w:r>
        <w:rPr>
          <w:rFonts w:ascii="Times New Roman" w:hAnsi="Times New Roman" w:hint="eastAsia"/>
          <w:sz w:val="24"/>
          <w:szCs w:val="24"/>
        </w:rPr>
        <w:t>,</w:t>
      </w:r>
      <w:r w:rsidRPr="00445AD3">
        <w:rPr>
          <w:rFonts w:ascii="Times New Roman" w:hAnsi="Times New Roman"/>
          <w:sz w:val="24"/>
          <w:szCs w:val="24"/>
        </w:rPr>
        <w:t xml:space="preserve"> hazard ratio; </w:t>
      </w:r>
      <w:r>
        <w:rPr>
          <w:rFonts w:ascii="Times New Roman" w:hAnsi="Times New Roman" w:hint="eastAsia"/>
          <w:sz w:val="24"/>
          <w:szCs w:val="24"/>
        </w:rPr>
        <w:t xml:space="preserve">LA, left atrial; </w:t>
      </w:r>
      <w:r w:rsidRPr="00445AD3">
        <w:rPr>
          <w:rFonts w:ascii="Times New Roman" w:hAnsi="Times New Roman"/>
          <w:sz w:val="24"/>
          <w:szCs w:val="24"/>
        </w:rPr>
        <w:t>LV, left ventricular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VE</w:t>
      </w:r>
      <w:r w:rsidR="006D5E25">
        <w:rPr>
          <w:rFonts w:ascii="Times New Roman" w:hAnsi="Times New Roman" w:hint="eastAsia"/>
          <w:sz w:val="24"/>
          <w:szCs w:val="24"/>
        </w:rPr>
        <w:t>F.</w:t>
      </w:r>
    </w:p>
    <w:p w14:paraId="2A96BA4F" w14:textId="77777777" w:rsidR="00C02F3F" w:rsidRPr="001114E1" w:rsidRDefault="00107D1F" w:rsidP="00B20A58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1114E1">
        <w:rPr>
          <w:rFonts w:ascii="Times New Roman" w:hAnsi="Times New Roman" w:hint="eastAsia"/>
          <w:b/>
          <w:bCs/>
          <w:sz w:val="24"/>
        </w:rPr>
        <w:lastRenderedPageBreak/>
        <w:t xml:space="preserve">2. </w:t>
      </w:r>
      <w:r w:rsidR="00E30C0D" w:rsidRPr="001114E1">
        <w:rPr>
          <w:rFonts w:ascii="Times New Roman" w:hAnsi="Times New Roman" w:hint="eastAsia"/>
          <w:b/>
          <w:bCs/>
          <w:sz w:val="24"/>
        </w:rPr>
        <w:t>S</w:t>
      </w:r>
      <w:r w:rsidR="00E30C0D" w:rsidRPr="001114E1">
        <w:rPr>
          <w:rFonts w:ascii="Times New Roman" w:hAnsi="Times New Roman"/>
          <w:b/>
          <w:bCs/>
          <w:sz w:val="24"/>
        </w:rPr>
        <w:t>upplemental</w:t>
      </w:r>
      <w:r w:rsidR="00E30C0D" w:rsidRPr="001114E1">
        <w:rPr>
          <w:rFonts w:ascii="Times New Roman" w:hAnsi="Times New Roman" w:hint="eastAsia"/>
          <w:b/>
          <w:bCs/>
          <w:sz w:val="24"/>
        </w:rPr>
        <w:t xml:space="preserve"> </w:t>
      </w:r>
      <w:r w:rsidR="00904EFD" w:rsidRPr="001114E1">
        <w:rPr>
          <w:rFonts w:ascii="Times New Roman" w:hAnsi="Times New Roman" w:hint="eastAsia"/>
          <w:b/>
          <w:bCs/>
          <w:sz w:val="24"/>
        </w:rPr>
        <w:t>Fi</w:t>
      </w:r>
      <w:r w:rsidR="00E30C0D" w:rsidRPr="001114E1">
        <w:rPr>
          <w:rFonts w:ascii="Times New Roman" w:hAnsi="Times New Roman"/>
          <w:b/>
          <w:bCs/>
          <w:sz w:val="24"/>
        </w:rPr>
        <w:t xml:space="preserve">gure </w:t>
      </w:r>
      <w:r w:rsidR="003A0869" w:rsidRPr="001114E1">
        <w:rPr>
          <w:rFonts w:ascii="Times New Roman" w:hAnsi="Times New Roman" w:hint="eastAsia"/>
          <w:b/>
          <w:bCs/>
          <w:sz w:val="24"/>
        </w:rPr>
        <w:t xml:space="preserve">with </w:t>
      </w:r>
      <w:r w:rsidR="00904EFD" w:rsidRPr="001114E1">
        <w:rPr>
          <w:rFonts w:ascii="Times New Roman" w:hAnsi="Times New Roman" w:hint="eastAsia"/>
          <w:b/>
          <w:bCs/>
          <w:sz w:val="24"/>
        </w:rPr>
        <w:t>A</w:t>
      </w:r>
      <w:r w:rsidR="003A0869" w:rsidRPr="001114E1">
        <w:rPr>
          <w:rFonts w:ascii="Times New Roman" w:hAnsi="Times New Roman" w:hint="eastAsia"/>
          <w:b/>
          <w:bCs/>
          <w:sz w:val="24"/>
        </w:rPr>
        <w:t xml:space="preserve">ccompanying </w:t>
      </w:r>
      <w:r w:rsidR="00904EFD" w:rsidRPr="001114E1">
        <w:rPr>
          <w:rFonts w:ascii="Times New Roman" w:hAnsi="Times New Roman" w:hint="eastAsia"/>
          <w:b/>
          <w:bCs/>
          <w:sz w:val="24"/>
        </w:rPr>
        <w:t>F</w:t>
      </w:r>
      <w:r w:rsidR="0017098A" w:rsidRPr="001114E1">
        <w:rPr>
          <w:rFonts w:ascii="Times New Roman" w:hAnsi="Times New Roman" w:hint="eastAsia"/>
          <w:b/>
          <w:bCs/>
          <w:sz w:val="24"/>
        </w:rPr>
        <w:t xml:space="preserve">igure </w:t>
      </w:r>
      <w:r w:rsidR="00904EFD" w:rsidRPr="001114E1">
        <w:rPr>
          <w:rFonts w:ascii="Times New Roman" w:hAnsi="Times New Roman" w:hint="eastAsia"/>
          <w:b/>
          <w:bCs/>
          <w:sz w:val="24"/>
        </w:rPr>
        <w:t>L</w:t>
      </w:r>
      <w:r w:rsidR="00E30C0D" w:rsidRPr="001114E1">
        <w:rPr>
          <w:rFonts w:ascii="Times New Roman" w:hAnsi="Times New Roman"/>
          <w:b/>
          <w:bCs/>
          <w:sz w:val="24"/>
        </w:rPr>
        <w:t>egends</w:t>
      </w:r>
    </w:p>
    <w:p w14:paraId="2F9A11DC" w14:textId="51BDC377" w:rsidR="00B570EA" w:rsidRPr="001114E1" w:rsidRDefault="00B570EA" w:rsidP="00B20A58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1114E1">
        <w:rPr>
          <w:rFonts w:ascii="Times New Roman" w:hAnsi="Times New Roman" w:hint="eastAsia"/>
          <w:b/>
          <w:bCs/>
          <w:sz w:val="24"/>
        </w:rPr>
        <w:t>Supplemental Figure 1.</w:t>
      </w:r>
      <w:r w:rsidR="006D01D8" w:rsidRPr="001114E1">
        <w:rPr>
          <w:rFonts w:ascii="Times New Roman" w:hAnsi="Times New Roman" w:hint="eastAsia"/>
          <w:b/>
          <w:bCs/>
          <w:sz w:val="24"/>
        </w:rPr>
        <w:t xml:space="preserve"> Patient Selection Flowchart</w:t>
      </w:r>
    </w:p>
    <w:p w14:paraId="3DBFB6B0" w14:textId="61DE9CDA" w:rsidR="00B573F1" w:rsidRDefault="0055025B" w:rsidP="00AD1E95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FF4B684" wp14:editId="581B566A">
            <wp:extent cx="4275089" cy="7600950"/>
            <wp:effectExtent l="19050" t="19050" r="11430" b="19050"/>
            <wp:docPr id="11145092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289" cy="761908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67578CD" w14:textId="3C31F03A" w:rsidR="00061D79" w:rsidRPr="00D34981" w:rsidRDefault="00350285" w:rsidP="00CB0234">
      <w:pPr>
        <w:spacing w:line="360" w:lineRule="auto"/>
        <w:rPr>
          <w:rFonts w:ascii="Times New Roman" w:hAnsi="Times New Roman"/>
          <w:sz w:val="24"/>
          <w:szCs w:val="24"/>
        </w:rPr>
      </w:pPr>
      <w:r w:rsidRPr="001114E1">
        <w:rPr>
          <w:rFonts w:ascii="Times New Roman" w:hAnsi="Times New Roman" w:hint="eastAsia"/>
          <w:sz w:val="24"/>
        </w:rPr>
        <w:t>AMI indicates acute myocardial infarction; PCI</w:t>
      </w:r>
      <w:r w:rsidR="00716A0C" w:rsidRPr="001114E1">
        <w:rPr>
          <w:rFonts w:ascii="Times New Roman" w:hAnsi="Times New Roman" w:hint="eastAsia"/>
          <w:sz w:val="24"/>
        </w:rPr>
        <w:t>, percutaneous coronary intervention</w:t>
      </w:r>
      <w:r w:rsidR="00AD1E95" w:rsidRPr="001114E1">
        <w:rPr>
          <w:rFonts w:ascii="Times New Roman" w:hAnsi="Times New Roman" w:hint="eastAsia"/>
          <w:sz w:val="24"/>
        </w:rPr>
        <w:t>.</w:t>
      </w:r>
    </w:p>
    <w:sectPr w:rsidR="00061D79" w:rsidRPr="00D34981" w:rsidSect="00EE2903">
      <w:pgSz w:w="11906" w:h="16838" w:code="9"/>
      <w:pgMar w:top="1418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F17E1" w14:textId="77777777" w:rsidR="00AF01BB" w:rsidRDefault="00AF01BB" w:rsidP="005324D9">
      <w:r>
        <w:separator/>
      </w:r>
    </w:p>
  </w:endnote>
  <w:endnote w:type="continuationSeparator" w:id="0">
    <w:p w14:paraId="52AEFAB8" w14:textId="77777777" w:rsidR="00AF01BB" w:rsidRDefault="00AF01BB" w:rsidP="0053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UD Digi Kyokasho NK-R">
    <w:altName w:val="UD デジタル 教科書体 NK-R"/>
    <w:charset w:val="80"/>
    <w:family w:val="roman"/>
    <w:pitch w:val="variable"/>
    <w:sig w:usb0="800002A3" w:usb1="2AC7ECFA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9301770"/>
      <w:docPartObj>
        <w:docPartGallery w:val="Page Numbers (Bottom of Page)"/>
        <w:docPartUnique/>
      </w:docPartObj>
    </w:sdtPr>
    <w:sdtEndPr/>
    <w:sdtContent>
      <w:p w14:paraId="16E9C7DD" w14:textId="0890201C" w:rsidR="00C10BAD" w:rsidRDefault="00C10BA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1BD9" w:rsidRPr="00F11BD9">
          <w:rPr>
            <w:noProof/>
            <w:lang w:val="ja-JP"/>
          </w:rPr>
          <w:t>1</w:t>
        </w:r>
        <w:r>
          <w:fldChar w:fldCharType="end"/>
        </w:r>
      </w:p>
    </w:sdtContent>
  </w:sdt>
  <w:p w14:paraId="26705496" w14:textId="77777777" w:rsidR="005324D9" w:rsidRDefault="005324D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3F7AD" w14:textId="77777777" w:rsidR="00AF01BB" w:rsidRDefault="00AF01BB" w:rsidP="005324D9">
      <w:r>
        <w:separator/>
      </w:r>
    </w:p>
  </w:footnote>
  <w:footnote w:type="continuationSeparator" w:id="0">
    <w:p w14:paraId="290413EA" w14:textId="77777777" w:rsidR="00AF01BB" w:rsidRDefault="00AF01BB" w:rsidP="005324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D231B"/>
    <w:multiLevelType w:val="hybridMultilevel"/>
    <w:tmpl w:val="F0601BA8"/>
    <w:lvl w:ilvl="0" w:tplc="ACD05128">
      <w:start w:val="1"/>
      <w:numFmt w:val="decimal"/>
      <w:lvlText w:val="%1)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4D3501"/>
    <w:multiLevelType w:val="hybridMultilevel"/>
    <w:tmpl w:val="322C2A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94767A"/>
    <w:multiLevelType w:val="hybridMultilevel"/>
    <w:tmpl w:val="9A8ECA92"/>
    <w:lvl w:ilvl="0" w:tplc="A5AADCEA">
      <w:start w:val="68"/>
      <w:numFmt w:val="bullet"/>
      <w:lvlText w:val=""/>
      <w:lvlJc w:val="left"/>
      <w:pPr>
        <w:ind w:left="465" w:hanging="360"/>
      </w:pPr>
      <w:rPr>
        <w:rFonts w:ascii="Wingdings" w:eastAsia="Arial Unicode MS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 w15:restartNumberingAfterBreak="0">
    <w:nsid w:val="0CB53397"/>
    <w:multiLevelType w:val="hybridMultilevel"/>
    <w:tmpl w:val="D0D40708"/>
    <w:lvl w:ilvl="0" w:tplc="987C616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CC17101"/>
    <w:multiLevelType w:val="hybridMultilevel"/>
    <w:tmpl w:val="3C3E9108"/>
    <w:lvl w:ilvl="0" w:tplc="1FE283DE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3287270"/>
    <w:multiLevelType w:val="hybridMultilevel"/>
    <w:tmpl w:val="BCE64926"/>
    <w:lvl w:ilvl="0" w:tplc="F85685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5BB28A9"/>
    <w:multiLevelType w:val="hybridMultilevel"/>
    <w:tmpl w:val="7EAAD9CA"/>
    <w:lvl w:ilvl="0" w:tplc="5E183BE8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7090740"/>
    <w:multiLevelType w:val="hybridMultilevel"/>
    <w:tmpl w:val="378EC704"/>
    <w:lvl w:ilvl="0" w:tplc="7B12DEA6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675195B"/>
    <w:multiLevelType w:val="hybridMultilevel"/>
    <w:tmpl w:val="9A4C03C0"/>
    <w:lvl w:ilvl="0" w:tplc="2E388A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D1F2724"/>
    <w:multiLevelType w:val="hybridMultilevel"/>
    <w:tmpl w:val="AB1A78DC"/>
    <w:lvl w:ilvl="0" w:tplc="6A244280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C0F5888"/>
    <w:multiLevelType w:val="hybridMultilevel"/>
    <w:tmpl w:val="DC309DDA"/>
    <w:lvl w:ilvl="0" w:tplc="9D64A9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2113E95"/>
    <w:multiLevelType w:val="hybridMultilevel"/>
    <w:tmpl w:val="D7D6E906"/>
    <w:lvl w:ilvl="0" w:tplc="C7B059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D5048D9"/>
    <w:multiLevelType w:val="hybridMultilevel"/>
    <w:tmpl w:val="2CA084E8"/>
    <w:lvl w:ilvl="0" w:tplc="DA0697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625993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14441512">
    <w:abstractNumId w:val="3"/>
  </w:num>
  <w:num w:numId="3" w16cid:durableId="392200008">
    <w:abstractNumId w:val="4"/>
  </w:num>
  <w:num w:numId="4" w16cid:durableId="959578332">
    <w:abstractNumId w:val="2"/>
  </w:num>
  <w:num w:numId="5" w16cid:durableId="1070735992">
    <w:abstractNumId w:val="11"/>
  </w:num>
  <w:num w:numId="6" w16cid:durableId="10646812">
    <w:abstractNumId w:val="7"/>
  </w:num>
  <w:num w:numId="7" w16cid:durableId="309216647">
    <w:abstractNumId w:val="0"/>
  </w:num>
  <w:num w:numId="8" w16cid:durableId="216014924">
    <w:abstractNumId w:val="1"/>
  </w:num>
  <w:num w:numId="9" w16cid:durableId="535579295">
    <w:abstractNumId w:val="12"/>
  </w:num>
  <w:num w:numId="10" w16cid:durableId="686833097">
    <w:abstractNumId w:val="10"/>
  </w:num>
  <w:num w:numId="11" w16cid:durableId="825391794">
    <w:abstractNumId w:val="6"/>
  </w:num>
  <w:num w:numId="12" w16cid:durableId="1224676166">
    <w:abstractNumId w:val="9"/>
  </w:num>
  <w:num w:numId="13" w16cid:durableId="1820421072">
    <w:abstractNumId w:val="5"/>
  </w:num>
  <w:num w:numId="14" w16cid:durableId="12316990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9fewspze90rper2xkxtsf02ps2rvwwvxr0&quot;&gt;My EndNote Library&lt;record-ids&gt;&lt;item&gt;211&lt;/item&gt;&lt;item&gt;729&lt;/item&gt;&lt;item&gt;731&lt;/item&gt;&lt;item&gt;736&lt;/item&gt;&lt;item&gt;828&lt;/item&gt;&lt;item&gt;844&lt;/item&gt;&lt;item&gt;872&lt;/item&gt;&lt;item&gt;922&lt;/item&gt;&lt;item&gt;942&lt;/item&gt;&lt;item&gt;946&lt;/item&gt;&lt;item&gt;980&lt;/item&gt;&lt;item&gt;1003&lt;/item&gt;&lt;item&gt;1046&lt;/item&gt;&lt;item&gt;1050&lt;/item&gt;&lt;item&gt;1051&lt;/item&gt;&lt;item&gt;1052&lt;/item&gt;&lt;item&gt;1053&lt;/item&gt;&lt;item&gt;1057&lt;/item&gt;&lt;item&gt;1058&lt;/item&gt;&lt;item&gt;1081&lt;/item&gt;&lt;item&gt;1082&lt;/item&gt;&lt;item&gt;1083&lt;/item&gt;&lt;item&gt;1084&lt;/item&gt;&lt;item&gt;1092&lt;/item&gt;&lt;item&gt;1093&lt;/item&gt;&lt;item&gt;1094&lt;/item&gt;&lt;item&gt;1095&lt;/item&gt;&lt;item&gt;1096&lt;/item&gt;&lt;item&gt;1097&lt;/item&gt;&lt;item&gt;1098&lt;/item&gt;&lt;item&gt;1099&lt;/item&gt;&lt;/record-ids&gt;&lt;/item&gt;&lt;/Libraries&gt;"/>
  </w:docVars>
  <w:rsids>
    <w:rsidRoot w:val="00F817DE"/>
    <w:rsid w:val="0000220D"/>
    <w:rsid w:val="00002F82"/>
    <w:rsid w:val="00003075"/>
    <w:rsid w:val="00003CB8"/>
    <w:rsid w:val="0000746D"/>
    <w:rsid w:val="00011F86"/>
    <w:rsid w:val="00013526"/>
    <w:rsid w:val="0001399C"/>
    <w:rsid w:val="00014CB7"/>
    <w:rsid w:val="00017922"/>
    <w:rsid w:val="00023F8A"/>
    <w:rsid w:val="00024030"/>
    <w:rsid w:val="00024863"/>
    <w:rsid w:val="00024BD7"/>
    <w:rsid w:val="00024FC4"/>
    <w:rsid w:val="00027CD5"/>
    <w:rsid w:val="000302B8"/>
    <w:rsid w:val="00033271"/>
    <w:rsid w:val="00033ABC"/>
    <w:rsid w:val="00034989"/>
    <w:rsid w:val="000355E5"/>
    <w:rsid w:val="000406B6"/>
    <w:rsid w:val="000410FB"/>
    <w:rsid w:val="00042671"/>
    <w:rsid w:val="000445A9"/>
    <w:rsid w:val="00046F3E"/>
    <w:rsid w:val="00054538"/>
    <w:rsid w:val="00054568"/>
    <w:rsid w:val="00055E0C"/>
    <w:rsid w:val="0006147E"/>
    <w:rsid w:val="00061D79"/>
    <w:rsid w:val="00065064"/>
    <w:rsid w:val="00066CA4"/>
    <w:rsid w:val="0006732F"/>
    <w:rsid w:val="000675C1"/>
    <w:rsid w:val="00070A1B"/>
    <w:rsid w:val="00073BE3"/>
    <w:rsid w:val="00073DEC"/>
    <w:rsid w:val="00073EF0"/>
    <w:rsid w:val="000747B2"/>
    <w:rsid w:val="000754A9"/>
    <w:rsid w:val="00075FE0"/>
    <w:rsid w:val="000801D5"/>
    <w:rsid w:val="00080B6D"/>
    <w:rsid w:val="0008347E"/>
    <w:rsid w:val="00084CCA"/>
    <w:rsid w:val="00086ABA"/>
    <w:rsid w:val="00086EC4"/>
    <w:rsid w:val="00087BA6"/>
    <w:rsid w:val="000906D5"/>
    <w:rsid w:val="00090FD7"/>
    <w:rsid w:val="000962B2"/>
    <w:rsid w:val="00096368"/>
    <w:rsid w:val="00097C34"/>
    <w:rsid w:val="000A131C"/>
    <w:rsid w:val="000A1713"/>
    <w:rsid w:val="000A3D86"/>
    <w:rsid w:val="000A61F0"/>
    <w:rsid w:val="000A6273"/>
    <w:rsid w:val="000A65CA"/>
    <w:rsid w:val="000A714C"/>
    <w:rsid w:val="000A7BC7"/>
    <w:rsid w:val="000B4A20"/>
    <w:rsid w:val="000B4E4B"/>
    <w:rsid w:val="000B7633"/>
    <w:rsid w:val="000C0266"/>
    <w:rsid w:val="000C0F9C"/>
    <w:rsid w:val="000C2F49"/>
    <w:rsid w:val="000C335F"/>
    <w:rsid w:val="000C3DD7"/>
    <w:rsid w:val="000D0391"/>
    <w:rsid w:val="000D6761"/>
    <w:rsid w:val="000E00DE"/>
    <w:rsid w:val="000E12C8"/>
    <w:rsid w:val="000E1F0D"/>
    <w:rsid w:val="000E2027"/>
    <w:rsid w:val="000E4455"/>
    <w:rsid w:val="000E489D"/>
    <w:rsid w:val="000E5BF9"/>
    <w:rsid w:val="000E5FBB"/>
    <w:rsid w:val="000E6F2A"/>
    <w:rsid w:val="000E7BA3"/>
    <w:rsid w:val="000F0429"/>
    <w:rsid w:val="000F0B4F"/>
    <w:rsid w:val="000F2689"/>
    <w:rsid w:val="000F38B6"/>
    <w:rsid w:val="000F571F"/>
    <w:rsid w:val="000F7C2A"/>
    <w:rsid w:val="00101065"/>
    <w:rsid w:val="00103F01"/>
    <w:rsid w:val="00105C00"/>
    <w:rsid w:val="00107D1F"/>
    <w:rsid w:val="001114E1"/>
    <w:rsid w:val="0011376F"/>
    <w:rsid w:val="001140EB"/>
    <w:rsid w:val="00114D84"/>
    <w:rsid w:val="001323BE"/>
    <w:rsid w:val="00133149"/>
    <w:rsid w:val="00133ED8"/>
    <w:rsid w:val="0013472C"/>
    <w:rsid w:val="00136219"/>
    <w:rsid w:val="00137353"/>
    <w:rsid w:val="00142AF2"/>
    <w:rsid w:val="00143D88"/>
    <w:rsid w:val="001448D4"/>
    <w:rsid w:val="00145F3B"/>
    <w:rsid w:val="00151092"/>
    <w:rsid w:val="00151CBA"/>
    <w:rsid w:val="00152999"/>
    <w:rsid w:val="00152CA7"/>
    <w:rsid w:val="001554C2"/>
    <w:rsid w:val="00155E21"/>
    <w:rsid w:val="0015710E"/>
    <w:rsid w:val="0015781C"/>
    <w:rsid w:val="0016093F"/>
    <w:rsid w:val="0016544A"/>
    <w:rsid w:val="00165899"/>
    <w:rsid w:val="00166871"/>
    <w:rsid w:val="001676A3"/>
    <w:rsid w:val="00167D42"/>
    <w:rsid w:val="001702C3"/>
    <w:rsid w:val="0017098A"/>
    <w:rsid w:val="00172563"/>
    <w:rsid w:val="00173187"/>
    <w:rsid w:val="00173206"/>
    <w:rsid w:val="00173762"/>
    <w:rsid w:val="00173792"/>
    <w:rsid w:val="00173A96"/>
    <w:rsid w:val="00175827"/>
    <w:rsid w:val="00176575"/>
    <w:rsid w:val="00176E11"/>
    <w:rsid w:val="001816D2"/>
    <w:rsid w:val="001827FE"/>
    <w:rsid w:val="001829FA"/>
    <w:rsid w:val="0018441F"/>
    <w:rsid w:val="00185EAB"/>
    <w:rsid w:val="0018796B"/>
    <w:rsid w:val="00191DD6"/>
    <w:rsid w:val="00193EB9"/>
    <w:rsid w:val="001979B4"/>
    <w:rsid w:val="00197B16"/>
    <w:rsid w:val="001A39C6"/>
    <w:rsid w:val="001A7FEB"/>
    <w:rsid w:val="001B0526"/>
    <w:rsid w:val="001B1446"/>
    <w:rsid w:val="001B2EA9"/>
    <w:rsid w:val="001B4A7F"/>
    <w:rsid w:val="001C0D88"/>
    <w:rsid w:val="001C171F"/>
    <w:rsid w:val="001C199B"/>
    <w:rsid w:val="001C54F1"/>
    <w:rsid w:val="001C79DE"/>
    <w:rsid w:val="001C7C21"/>
    <w:rsid w:val="001D1748"/>
    <w:rsid w:val="001D48B2"/>
    <w:rsid w:val="001D53ED"/>
    <w:rsid w:val="001D5976"/>
    <w:rsid w:val="001D5AEE"/>
    <w:rsid w:val="001E0C1F"/>
    <w:rsid w:val="001E35E5"/>
    <w:rsid w:val="001E3678"/>
    <w:rsid w:val="001E614E"/>
    <w:rsid w:val="001E75AC"/>
    <w:rsid w:val="001F11F8"/>
    <w:rsid w:val="001F23E9"/>
    <w:rsid w:val="001F50A0"/>
    <w:rsid w:val="001F6061"/>
    <w:rsid w:val="001F792A"/>
    <w:rsid w:val="002004DA"/>
    <w:rsid w:val="00200846"/>
    <w:rsid w:val="00200A47"/>
    <w:rsid w:val="00201763"/>
    <w:rsid w:val="00201AC3"/>
    <w:rsid w:val="00202C41"/>
    <w:rsid w:val="002030D9"/>
    <w:rsid w:val="00204396"/>
    <w:rsid w:val="00205B81"/>
    <w:rsid w:val="00211E26"/>
    <w:rsid w:val="0021456E"/>
    <w:rsid w:val="002153DC"/>
    <w:rsid w:val="00216A29"/>
    <w:rsid w:val="00220BBF"/>
    <w:rsid w:val="002216CB"/>
    <w:rsid w:val="002233D3"/>
    <w:rsid w:val="00227F25"/>
    <w:rsid w:val="0023208D"/>
    <w:rsid w:val="00232111"/>
    <w:rsid w:val="002333FC"/>
    <w:rsid w:val="002340E4"/>
    <w:rsid w:val="00234356"/>
    <w:rsid w:val="002349D5"/>
    <w:rsid w:val="00236B1B"/>
    <w:rsid w:val="00236ED9"/>
    <w:rsid w:val="002378BA"/>
    <w:rsid w:val="0024090F"/>
    <w:rsid w:val="00241086"/>
    <w:rsid w:val="0024190F"/>
    <w:rsid w:val="00246260"/>
    <w:rsid w:val="00246B47"/>
    <w:rsid w:val="00247574"/>
    <w:rsid w:val="00253518"/>
    <w:rsid w:val="00254726"/>
    <w:rsid w:val="0025490A"/>
    <w:rsid w:val="00256C0A"/>
    <w:rsid w:val="002572D1"/>
    <w:rsid w:val="002577B6"/>
    <w:rsid w:val="002605D2"/>
    <w:rsid w:val="00260A9E"/>
    <w:rsid w:val="00260F43"/>
    <w:rsid w:val="00263A2C"/>
    <w:rsid w:val="00264A9C"/>
    <w:rsid w:val="00265D64"/>
    <w:rsid w:val="00267913"/>
    <w:rsid w:val="00270135"/>
    <w:rsid w:val="00272164"/>
    <w:rsid w:val="002727DF"/>
    <w:rsid w:val="0027344C"/>
    <w:rsid w:val="0027531D"/>
    <w:rsid w:val="0027612C"/>
    <w:rsid w:val="002903DF"/>
    <w:rsid w:val="00290419"/>
    <w:rsid w:val="00295518"/>
    <w:rsid w:val="002971BF"/>
    <w:rsid w:val="00297F56"/>
    <w:rsid w:val="002A1CC4"/>
    <w:rsid w:val="002A39D7"/>
    <w:rsid w:val="002A3FC8"/>
    <w:rsid w:val="002A78D6"/>
    <w:rsid w:val="002A7BE9"/>
    <w:rsid w:val="002B1E60"/>
    <w:rsid w:val="002B1FFE"/>
    <w:rsid w:val="002B21C9"/>
    <w:rsid w:val="002B3AAB"/>
    <w:rsid w:val="002B635B"/>
    <w:rsid w:val="002B6CC5"/>
    <w:rsid w:val="002B7BE8"/>
    <w:rsid w:val="002B7C6B"/>
    <w:rsid w:val="002C467D"/>
    <w:rsid w:val="002C6271"/>
    <w:rsid w:val="002C680B"/>
    <w:rsid w:val="002C7A84"/>
    <w:rsid w:val="002D0B44"/>
    <w:rsid w:val="002D15CE"/>
    <w:rsid w:val="002D19CE"/>
    <w:rsid w:val="002D343F"/>
    <w:rsid w:val="002D4228"/>
    <w:rsid w:val="002E26F2"/>
    <w:rsid w:val="002E43DA"/>
    <w:rsid w:val="002E59B1"/>
    <w:rsid w:val="002E7783"/>
    <w:rsid w:val="002E7A96"/>
    <w:rsid w:val="002F1A69"/>
    <w:rsid w:val="002F2325"/>
    <w:rsid w:val="002F2BE1"/>
    <w:rsid w:val="002F3E7D"/>
    <w:rsid w:val="002F5AFB"/>
    <w:rsid w:val="002F5CC6"/>
    <w:rsid w:val="002F79B1"/>
    <w:rsid w:val="002F7C30"/>
    <w:rsid w:val="0030089D"/>
    <w:rsid w:val="00300D87"/>
    <w:rsid w:val="0030201C"/>
    <w:rsid w:val="00304A4A"/>
    <w:rsid w:val="0030555C"/>
    <w:rsid w:val="00306DD1"/>
    <w:rsid w:val="00307901"/>
    <w:rsid w:val="003109B7"/>
    <w:rsid w:val="003114EF"/>
    <w:rsid w:val="00311922"/>
    <w:rsid w:val="003132FE"/>
    <w:rsid w:val="00314990"/>
    <w:rsid w:val="00314AFB"/>
    <w:rsid w:val="003164CC"/>
    <w:rsid w:val="00321063"/>
    <w:rsid w:val="003211B9"/>
    <w:rsid w:val="00330554"/>
    <w:rsid w:val="0033066A"/>
    <w:rsid w:val="00333C9B"/>
    <w:rsid w:val="003351A4"/>
    <w:rsid w:val="003376AC"/>
    <w:rsid w:val="003411C3"/>
    <w:rsid w:val="00342834"/>
    <w:rsid w:val="0034325B"/>
    <w:rsid w:val="00344A20"/>
    <w:rsid w:val="003457F1"/>
    <w:rsid w:val="00345DC7"/>
    <w:rsid w:val="00346E14"/>
    <w:rsid w:val="00347359"/>
    <w:rsid w:val="00350285"/>
    <w:rsid w:val="00353CB3"/>
    <w:rsid w:val="00355662"/>
    <w:rsid w:val="00357CC0"/>
    <w:rsid w:val="00360D0E"/>
    <w:rsid w:val="003617FD"/>
    <w:rsid w:val="00363290"/>
    <w:rsid w:val="003634EC"/>
    <w:rsid w:val="00370736"/>
    <w:rsid w:val="003725B7"/>
    <w:rsid w:val="00374229"/>
    <w:rsid w:val="00374CB7"/>
    <w:rsid w:val="0037547B"/>
    <w:rsid w:val="00381A4F"/>
    <w:rsid w:val="0038232A"/>
    <w:rsid w:val="00382846"/>
    <w:rsid w:val="00382BF0"/>
    <w:rsid w:val="0038332B"/>
    <w:rsid w:val="00384F49"/>
    <w:rsid w:val="003867C4"/>
    <w:rsid w:val="00386AAA"/>
    <w:rsid w:val="00391F73"/>
    <w:rsid w:val="00392476"/>
    <w:rsid w:val="00393243"/>
    <w:rsid w:val="00394451"/>
    <w:rsid w:val="003A0869"/>
    <w:rsid w:val="003A0A41"/>
    <w:rsid w:val="003A0F5B"/>
    <w:rsid w:val="003A52F8"/>
    <w:rsid w:val="003A7206"/>
    <w:rsid w:val="003A798B"/>
    <w:rsid w:val="003B129B"/>
    <w:rsid w:val="003B287D"/>
    <w:rsid w:val="003B30C3"/>
    <w:rsid w:val="003B31F6"/>
    <w:rsid w:val="003B4C3E"/>
    <w:rsid w:val="003B4F6F"/>
    <w:rsid w:val="003B5D3E"/>
    <w:rsid w:val="003B650D"/>
    <w:rsid w:val="003B7AE2"/>
    <w:rsid w:val="003C1832"/>
    <w:rsid w:val="003C45AE"/>
    <w:rsid w:val="003C5077"/>
    <w:rsid w:val="003C740A"/>
    <w:rsid w:val="003D047A"/>
    <w:rsid w:val="003D1E70"/>
    <w:rsid w:val="003D373B"/>
    <w:rsid w:val="003D4771"/>
    <w:rsid w:val="003D4D26"/>
    <w:rsid w:val="003D63CB"/>
    <w:rsid w:val="003E17EB"/>
    <w:rsid w:val="003E43DE"/>
    <w:rsid w:val="003E4DAB"/>
    <w:rsid w:val="003E5F60"/>
    <w:rsid w:val="003E764B"/>
    <w:rsid w:val="003F1B96"/>
    <w:rsid w:val="003F27B9"/>
    <w:rsid w:val="003F297F"/>
    <w:rsid w:val="003F5EC4"/>
    <w:rsid w:val="003F71EE"/>
    <w:rsid w:val="00400989"/>
    <w:rsid w:val="00402630"/>
    <w:rsid w:val="004036B3"/>
    <w:rsid w:val="004060DD"/>
    <w:rsid w:val="004071C0"/>
    <w:rsid w:val="00410A90"/>
    <w:rsid w:val="00412B7D"/>
    <w:rsid w:val="00412CED"/>
    <w:rsid w:val="00417456"/>
    <w:rsid w:val="00417577"/>
    <w:rsid w:val="00420EB9"/>
    <w:rsid w:val="004223B9"/>
    <w:rsid w:val="00425167"/>
    <w:rsid w:val="00425E04"/>
    <w:rsid w:val="00425E91"/>
    <w:rsid w:val="004276C0"/>
    <w:rsid w:val="00430228"/>
    <w:rsid w:val="004320EF"/>
    <w:rsid w:val="00432CF9"/>
    <w:rsid w:val="00432D32"/>
    <w:rsid w:val="0043528E"/>
    <w:rsid w:val="00435C8F"/>
    <w:rsid w:val="00436BC6"/>
    <w:rsid w:val="00441A30"/>
    <w:rsid w:val="004424F3"/>
    <w:rsid w:val="00446EB1"/>
    <w:rsid w:val="0044722B"/>
    <w:rsid w:val="00450AF6"/>
    <w:rsid w:val="0045112C"/>
    <w:rsid w:val="00452B54"/>
    <w:rsid w:val="00456F29"/>
    <w:rsid w:val="004578EF"/>
    <w:rsid w:val="004607CF"/>
    <w:rsid w:val="00460E44"/>
    <w:rsid w:val="00464FB2"/>
    <w:rsid w:val="00470D67"/>
    <w:rsid w:val="00472BB2"/>
    <w:rsid w:val="0047552C"/>
    <w:rsid w:val="0047633B"/>
    <w:rsid w:val="00476769"/>
    <w:rsid w:val="00477027"/>
    <w:rsid w:val="00482919"/>
    <w:rsid w:val="00484001"/>
    <w:rsid w:val="00484702"/>
    <w:rsid w:val="004870C4"/>
    <w:rsid w:val="00490A63"/>
    <w:rsid w:val="00490D17"/>
    <w:rsid w:val="00490E34"/>
    <w:rsid w:val="00493404"/>
    <w:rsid w:val="00493E11"/>
    <w:rsid w:val="004971DE"/>
    <w:rsid w:val="004A0D45"/>
    <w:rsid w:val="004A1610"/>
    <w:rsid w:val="004A167D"/>
    <w:rsid w:val="004A229B"/>
    <w:rsid w:val="004A25EE"/>
    <w:rsid w:val="004A2E2F"/>
    <w:rsid w:val="004A5D0C"/>
    <w:rsid w:val="004A6A65"/>
    <w:rsid w:val="004A7298"/>
    <w:rsid w:val="004A7728"/>
    <w:rsid w:val="004B03EA"/>
    <w:rsid w:val="004B0446"/>
    <w:rsid w:val="004B059C"/>
    <w:rsid w:val="004B090F"/>
    <w:rsid w:val="004B1A09"/>
    <w:rsid w:val="004B2D97"/>
    <w:rsid w:val="004B4901"/>
    <w:rsid w:val="004B49DE"/>
    <w:rsid w:val="004C351E"/>
    <w:rsid w:val="004C4868"/>
    <w:rsid w:val="004D0332"/>
    <w:rsid w:val="004D2487"/>
    <w:rsid w:val="004D382B"/>
    <w:rsid w:val="004D414B"/>
    <w:rsid w:val="004D558E"/>
    <w:rsid w:val="004D7861"/>
    <w:rsid w:val="004D7EA4"/>
    <w:rsid w:val="004E1540"/>
    <w:rsid w:val="004E1603"/>
    <w:rsid w:val="004E308A"/>
    <w:rsid w:val="004E4EC5"/>
    <w:rsid w:val="004E550B"/>
    <w:rsid w:val="004F0A29"/>
    <w:rsid w:val="004F3960"/>
    <w:rsid w:val="004F4065"/>
    <w:rsid w:val="004F415A"/>
    <w:rsid w:val="004F4D73"/>
    <w:rsid w:val="00502B04"/>
    <w:rsid w:val="0050402B"/>
    <w:rsid w:val="00504120"/>
    <w:rsid w:val="0050496B"/>
    <w:rsid w:val="005056CE"/>
    <w:rsid w:val="00507220"/>
    <w:rsid w:val="005131B2"/>
    <w:rsid w:val="00513831"/>
    <w:rsid w:val="0051573A"/>
    <w:rsid w:val="00515D2A"/>
    <w:rsid w:val="005164B7"/>
    <w:rsid w:val="0052014E"/>
    <w:rsid w:val="0052164D"/>
    <w:rsid w:val="00521F0A"/>
    <w:rsid w:val="0052325D"/>
    <w:rsid w:val="00523AC8"/>
    <w:rsid w:val="00523CF7"/>
    <w:rsid w:val="00525D25"/>
    <w:rsid w:val="00527E69"/>
    <w:rsid w:val="005324D9"/>
    <w:rsid w:val="005328C0"/>
    <w:rsid w:val="00533401"/>
    <w:rsid w:val="00534F50"/>
    <w:rsid w:val="00536695"/>
    <w:rsid w:val="0053768B"/>
    <w:rsid w:val="0053779B"/>
    <w:rsid w:val="00542EFC"/>
    <w:rsid w:val="00546095"/>
    <w:rsid w:val="0055025B"/>
    <w:rsid w:val="0055117E"/>
    <w:rsid w:val="005527DF"/>
    <w:rsid w:val="005528BF"/>
    <w:rsid w:val="005562A6"/>
    <w:rsid w:val="005564D5"/>
    <w:rsid w:val="00557B69"/>
    <w:rsid w:val="005600AE"/>
    <w:rsid w:val="0056037D"/>
    <w:rsid w:val="00562551"/>
    <w:rsid w:val="00564A32"/>
    <w:rsid w:val="0056531B"/>
    <w:rsid w:val="00565374"/>
    <w:rsid w:val="00570ECD"/>
    <w:rsid w:val="0057209A"/>
    <w:rsid w:val="00572F47"/>
    <w:rsid w:val="005741AC"/>
    <w:rsid w:val="005763D0"/>
    <w:rsid w:val="00576DB8"/>
    <w:rsid w:val="00580E21"/>
    <w:rsid w:val="00580F81"/>
    <w:rsid w:val="00583D33"/>
    <w:rsid w:val="00584616"/>
    <w:rsid w:val="0058506B"/>
    <w:rsid w:val="00586EE8"/>
    <w:rsid w:val="00590407"/>
    <w:rsid w:val="00593132"/>
    <w:rsid w:val="0059613B"/>
    <w:rsid w:val="00597199"/>
    <w:rsid w:val="005A0263"/>
    <w:rsid w:val="005A0970"/>
    <w:rsid w:val="005A0B7F"/>
    <w:rsid w:val="005B14D8"/>
    <w:rsid w:val="005B3FF4"/>
    <w:rsid w:val="005B503C"/>
    <w:rsid w:val="005B5ACA"/>
    <w:rsid w:val="005B6688"/>
    <w:rsid w:val="005B74FF"/>
    <w:rsid w:val="005C0C2E"/>
    <w:rsid w:val="005C5732"/>
    <w:rsid w:val="005C5B76"/>
    <w:rsid w:val="005C5CB8"/>
    <w:rsid w:val="005C6448"/>
    <w:rsid w:val="005C650C"/>
    <w:rsid w:val="005C771A"/>
    <w:rsid w:val="005C79AF"/>
    <w:rsid w:val="005D1CF2"/>
    <w:rsid w:val="005D4689"/>
    <w:rsid w:val="005D6851"/>
    <w:rsid w:val="005D7EB8"/>
    <w:rsid w:val="005E0BF0"/>
    <w:rsid w:val="005E1313"/>
    <w:rsid w:val="005E353B"/>
    <w:rsid w:val="005E4317"/>
    <w:rsid w:val="005E4AEF"/>
    <w:rsid w:val="005E5208"/>
    <w:rsid w:val="005E5FEF"/>
    <w:rsid w:val="005E6AA4"/>
    <w:rsid w:val="005F1215"/>
    <w:rsid w:val="005F16F7"/>
    <w:rsid w:val="005F23D2"/>
    <w:rsid w:val="005F3F3B"/>
    <w:rsid w:val="005F4896"/>
    <w:rsid w:val="005F4F2C"/>
    <w:rsid w:val="005F5D09"/>
    <w:rsid w:val="005F6D1F"/>
    <w:rsid w:val="00601612"/>
    <w:rsid w:val="006025A5"/>
    <w:rsid w:val="006025EA"/>
    <w:rsid w:val="0060286E"/>
    <w:rsid w:val="00603C95"/>
    <w:rsid w:val="0060570E"/>
    <w:rsid w:val="0060592A"/>
    <w:rsid w:val="006102AD"/>
    <w:rsid w:val="00613DC6"/>
    <w:rsid w:val="006145CD"/>
    <w:rsid w:val="00614A6D"/>
    <w:rsid w:val="00617EB6"/>
    <w:rsid w:val="006209FB"/>
    <w:rsid w:val="00620AD3"/>
    <w:rsid w:val="006218E1"/>
    <w:rsid w:val="00622268"/>
    <w:rsid w:val="006235CE"/>
    <w:rsid w:val="00624FB7"/>
    <w:rsid w:val="00630399"/>
    <w:rsid w:val="00630656"/>
    <w:rsid w:val="00633D37"/>
    <w:rsid w:val="0063442B"/>
    <w:rsid w:val="0063549F"/>
    <w:rsid w:val="00637FA1"/>
    <w:rsid w:val="00641AB3"/>
    <w:rsid w:val="00642C25"/>
    <w:rsid w:val="00643858"/>
    <w:rsid w:val="00643AF3"/>
    <w:rsid w:val="006449B8"/>
    <w:rsid w:val="00644B67"/>
    <w:rsid w:val="00647D48"/>
    <w:rsid w:val="0065357C"/>
    <w:rsid w:val="00654FE0"/>
    <w:rsid w:val="00656E13"/>
    <w:rsid w:val="00660597"/>
    <w:rsid w:val="00662E58"/>
    <w:rsid w:val="0066391E"/>
    <w:rsid w:val="006646E2"/>
    <w:rsid w:val="00664B77"/>
    <w:rsid w:val="00664C81"/>
    <w:rsid w:val="0066564B"/>
    <w:rsid w:val="00665D8A"/>
    <w:rsid w:val="0066686F"/>
    <w:rsid w:val="00667257"/>
    <w:rsid w:val="0067088F"/>
    <w:rsid w:val="00671B1E"/>
    <w:rsid w:val="00673809"/>
    <w:rsid w:val="006746B3"/>
    <w:rsid w:val="0067503F"/>
    <w:rsid w:val="00676392"/>
    <w:rsid w:val="00676584"/>
    <w:rsid w:val="00680680"/>
    <w:rsid w:val="00683790"/>
    <w:rsid w:val="0068701B"/>
    <w:rsid w:val="006875A4"/>
    <w:rsid w:val="00690A55"/>
    <w:rsid w:val="006A014E"/>
    <w:rsid w:val="006A12A9"/>
    <w:rsid w:val="006A3354"/>
    <w:rsid w:val="006A450C"/>
    <w:rsid w:val="006A5B62"/>
    <w:rsid w:val="006A6984"/>
    <w:rsid w:val="006B00E7"/>
    <w:rsid w:val="006B1AFB"/>
    <w:rsid w:val="006B520E"/>
    <w:rsid w:val="006B74D9"/>
    <w:rsid w:val="006B7712"/>
    <w:rsid w:val="006C1D54"/>
    <w:rsid w:val="006C61A9"/>
    <w:rsid w:val="006C6F87"/>
    <w:rsid w:val="006D01D8"/>
    <w:rsid w:val="006D0A12"/>
    <w:rsid w:val="006D196D"/>
    <w:rsid w:val="006D1D63"/>
    <w:rsid w:val="006D3486"/>
    <w:rsid w:val="006D4ADE"/>
    <w:rsid w:val="006D5E25"/>
    <w:rsid w:val="006D697A"/>
    <w:rsid w:val="006D698A"/>
    <w:rsid w:val="006D73BE"/>
    <w:rsid w:val="006E07A5"/>
    <w:rsid w:val="006E182E"/>
    <w:rsid w:val="006E210B"/>
    <w:rsid w:val="006E3322"/>
    <w:rsid w:val="006E5E80"/>
    <w:rsid w:val="006E60A0"/>
    <w:rsid w:val="006E705D"/>
    <w:rsid w:val="006E7436"/>
    <w:rsid w:val="006F21E7"/>
    <w:rsid w:val="006F2D85"/>
    <w:rsid w:val="006F3FD3"/>
    <w:rsid w:val="00701957"/>
    <w:rsid w:val="00702A07"/>
    <w:rsid w:val="007043A5"/>
    <w:rsid w:val="0070483B"/>
    <w:rsid w:val="00704923"/>
    <w:rsid w:val="00707175"/>
    <w:rsid w:val="0070791E"/>
    <w:rsid w:val="007106DC"/>
    <w:rsid w:val="0071173B"/>
    <w:rsid w:val="007123D5"/>
    <w:rsid w:val="00716A0C"/>
    <w:rsid w:val="007250A5"/>
    <w:rsid w:val="007262AF"/>
    <w:rsid w:val="00727E8C"/>
    <w:rsid w:val="00730064"/>
    <w:rsid w:val="0073066A"/>
    <w:rsid w:val="00736448"/>
    <w:rsid w:val="007378BC"/>
    <w:rsid w:val="0074229F"/>
    <w:rsid w:val="00744DEB"/>
    <w:rsid w:val="00745326"/>
    <w:rsid w:val="00745465"/>
    <w:rsid w:val="0074632C"/>
    <w:rsid w:val="00746655"/>
    <w:rsid w:val="007475CB"/>
    <w:rsid w:val="00754999"/>
    <w:rsid w:val="00754A84"/>
    <w:rsid w:val="007550B1"/>
    <w:rsid w:val="007602D3"/>
    <w:rsid w:val="00760F50"/>
    <w:rsid w:val="007621B2"/>
    <w:rsid w:val="007644F2"/>
    <w:rsid w:val="00765966"/>
    <w:rsid w:val="00765BB3"/>
    <w:rsid w:val="00766F8B"/>
    <w:rsid w:val="00773C90"/>
    <w:rsid w:val="0077418F"/>
    <w:rsid w:val="00775344"/>
    <w:rsid w:val="00775DA3"/>
    <w:rsid w:val="00782332"/>
    <w:rsid w:val="00782C9B"/>
    <w:rsid w:val="00785B65"/>
    <w:rsid w:val="0078617E"/>
    <w:rsid w:val="00786677"/>
    <w:rsid w:val="007870C6"/>
    <w:rsid w:val="007908CD"/>
    <w:rsid w:val="00791568"/>
    <w:rsid w:val="00791598"/>
    <w:rsid w:val="00792933"/>
    <w:rsid w:val="00792D64"/>
    <w:rsid w:val="00792DF6"/>
    <w:rsid w:val="00792F11"/>
    <w:rsid w:val="00793348"/>
    <w:rsid w:val="00794193"/>
    <w:rsid w:val="007946F9"/>
    <w:rsid w:val="00796D50"/>
    <w:rsid w:val="007A1CE3"/>
    <w:rsid w:val="007A25AC"/>
    <w:rsid w:val="007A3C11"/>
    <w:rsid w:val="007B0EBF"/>
    <w:rsid w:val="007B0FA8"/>
    <w:rsid w:val="007B1E45"/>
    <w:rsid w:val="007B282E"/>
    <w:rsid w:val="007B2CAB"/>
    <w:rsid w:val="007B30BD"/>
    <w:rsid w:val="007B4CC1"/>
    <w:rsid w:val="007B6EBD"/>
    <w:rsid w:val="007B73AD"/>
    <w:rsid w:val="007C37D4"/>
    <w:rsid w:val="007C5177"/>
    <w:rsid w:val="007C578C"/>
    <w:rsid w:val="007D04AC"/>
    <w:rsid w:val="007D1109"/>
    <w:rsid w:val="007D24A2"/>
    <w:rsid w:val="007D3474"/>
    <w:rsid w:val="007D4A8B"/>
    <w:rsid w:val="007E0318"/>
    <w:rsid w:val="007E1817"/>
    <w:rsid w:val="007E18F0"/>
    <w:rsid w:val="007E1EA8"/>
    <w:rsid w:val="007E2B4C"/>
    <w:rsid w:val="007E47BF"/>
    <w:rsid w:val="007E4EC4"/>
    <w:rsid w:val="007E6EE6"/>
    <w:rsid w:val="007E7853"/>
    <w:rsid w:val="007F1575"/>
    <w:rsid w:val="007F461A"/>
    <w:rsid w:val="0080075E"/>
    <w:rsid w:val="00801D4F"/>
    <w:rsid w:val="00811449"/>
    <w:rsid w:val="0081238E"/>
    <w:rsid w:val="008153E6"/>
    <w:rsid w:val="008155EB"/>
    <w:rsid w:val="00815B1E"/>
    <w:rsid w:val="00821C62"/>
    <w:rsid w:val="008256E7"/>
    <w:rsid w:val="008258B5"/>
    <w:rsid w:val="00826E21"/>
    <w:rsid w:val="00830165"/>
    <w:rsid w:val="00830FC6"/>
    <w:rsid w:val="0083307C"/>
    <w:rsid w:val="00835050"/>
    <w:rsid w:val="00836ABC"/>
    <w:rsid w:val="008408E0"/>
    <w:rsid w:val="00842138"/>
    <w:rsid w:val="00843214"/>
    <w:rsid w:val="00852E2F"/>
    <w:rsid w:val="00852E82"/>
    <w:rsid w:val="00854303"/>
    <w:rsid w:val="00855583"/>
    <w:rsid w:val="00855731"/>
    <w:rsid w:val="0085786E"/>
    <w:rsid w:val="008604D9"/>
    <w:rsid w:val="00861515"/>
    <w:rsid w:val="00861D63"/>
    <w:rsid w:val="008672C7"/>
    <w:rsid w:val="00867A78"/>
    <w:rsid w:val="008712D8"/>
    <w:rsid w:val="00873563"/>
    <w:rsid w:val="00874F63"/>
    <w:rsid w:val="0087571A"/>
    <w:rsid w:val="008770DF"/>
    <w:rsid w:val="00880DE8"/>
    <w:rsid w:val="0088200A"/>
    <w:rsid w:val="008837FF"/>
    <w:rsid w:val="0088502E"/>
    <w:rsid w:val="00885795"/>
    <w:rsid w:val="00885988"/>
    <w:rsid w:val="00886E33"/>
    <w:rsid w:val="00892037"/>
    <w:rsid w:val="00892572"/>
    <w:rsid w:val="00892634"/>
    <w:rsid w:val="00895CB6"/>
    <w:rsid w:val="00897A2C"/>
    <w:rsid w:val="00897F4C"/>
    <w:rsid w:val="008A0A2F"/>
    <w:rsid w:val="008A1529"/>
    <w:rsid w:val="008A189A"/>
    <w:rsid w:val="008A265E"/>
    <w:rsid w:val="008A3CEE"/>
    <w:rsid w:val="008A4A34"/>
    <w:rsid w:val="008B0120"/>
    <w:rsid w:val="008B177A"/>
    <w:rsid w:val="008B7388"/>
    <w:rsid w:val="008C1071"/>
    <w:rsid w:val="008C288D"/>
    <w:rsid w:val="008C3039"/>
    <w:rsid w:val="008C49D1"/>
    <w:rsid w:val="008C7D2F"/>
    <w:rsid w:val="008D1D02"/>
    <w:rsid w:val="008D5224"/>
    <w:rsid w:val="008D7882"/>
    <w:rsid w:val="008E11CA"/>
    <w:rsid w:val="008E21F2"/>
    <w:rsid w:val="008F08A4"/>
    <w:rsid w:val="008F0A0B"/>
    <w:rsid w:val="008F0B64"/>
    <w:rsid w:val="008F2D68"/>
    <w:rsid w:val="008F6A0A"/>
    <w:rsid w:val="00901625"/>
    <w:rsid w:val="00903F85"/>
    <w:rsid w:val="00904295"/>
    <w:rsid w:val="00904EFD"/>
    <w:rsid w:val="00905CDD"/>
    <w:rsid w:val="009065F1"/>
    <w:rsid w:val="00910FBA"/>
    <w:rsid w:val="009120ED"/>
    <w:rsid w:val="0091498A"/>
    <w:rsid w:val="009151C0"/>
    <w:rsid w:val="00915F49"/>
    <w:rsid w:val="00916855"/>
    <w:rsid w:val="00916D5D"/>
    <w:rsid w:val="009170CF"/>
    <w:rsid w:val="00921C6E"/>
    <w:rsid w:val="009220BE"/>
    <w:rsid w:val="009248B9"/>
    <w:rsid w:val="0092515E"/>
    <w:rsid w:val="0092727C"/>
    <w:rsid w:val="00931F89"/>
    <w:rsid w:val="009321B8"/>
    <w:rsid w:val="00932A79"/>
    <w:rsid w:val="009367DF"/>
    <w:rsid w:val="0094217F"/>
    <w:rsid w:val="00942715"/>
    <w:rsid w:val="00943B9B"/>
    <w:rsid w:val="009452F4"/>
    <w:rsid w:val="00947216"/>
    <w:rsid w:val="00951C2E"/>
    <w:rsid w:val="00953C24"/>
    <w:rsid w:val="00953C94"/>
    <w:rsid w:val="00955C65"/>
    <w:rsid w:val="0096041F"/>
    <w:rsid w:val="009612B8"/>
    <w:rsid w:val="00961A03"/>
    <w:rsid w:val="0096408C"/>
    <w:rsid w:val="00964302"/>
    <w:rsid w:val="009657EA"/>
    <w:rsid w:val="00967179"/>
    <w:rsid w:val="00970241"/>
    <w:rsid w:val="009713BC"/>
    <w:rsid w:val="00973419"/>
    <w:rsid w:val="00974CD0"/>
    <w:rsid w:val="00980F85"/>
    <w:rsid w:val="0098249D"/>
    <w:rsid w:val="00982C5D"/>
    <w:rsid w:val="0098447D"/>
    <w:rsid w:val="00985392"/>
    <w:rsid w:val="00986F22"/>
    <w:rsid w:val="00991B13"/>
    <w:rsid w:val="00993BEF"/>
    <w:rsid w:val="00995867"/>
    <w:rsid w:val="009969AE"/>
    <w:rsid w:val="009970C4"/>
    <w:rsid w:val="009A1844"/>
    <w:rsid w:val="009A28CB"/>
    <w:rsid w:val="009A375E"/>
    <w:rsid w:val="009A42B6"/>
    <w:rsid w:val="009A472C"/>
    <w:rsid w:val="009A5534"/>
    <w:rsid w:val="009A5EAA"/>
    <w:rsid w:val="009A6D4C"/>
    <w:rsid w:val="009A6EEB"/>
    <w:rsid w:val="009A7836"/>
    <w:rsid w:val="009B1502"/>
    <w:rsid w:val="009B1C24"/>
    <w:rsid w:val="009B1E30"/>
    <w:rsid w:val="009B37F7"/>
    <w:rsid w:val="009B4057"/>
    <w:rsid w:val="009B4A21"/>
    <w:rsid w:val="009B4C37"/>
    <w:rsid w:val="009B6103"/>
    <w:rsid w:val="009B6386"/>
    <w:rsid w:val="009B6B13"/>
    <w:rsid w:val="009B6F00"/>
    <w:rsid w:val="009C1535"/>
    <w:rsid w:val="009C157C"/>
    <w:rsid w:val="009C289F"/>
    <w:rsid w:val="009C629D"/>
    <w:rsid w:val="009D0CD0"/>
    <w:rsid w:val="009D0DC4"/>
    <w:rsid w:val="009D1318"/>
    <w:rsid w:val="009D383C"/>
    <w:rsid w:val="009D39E8"/>
    <w:rsid w:val="009D4BDF"/>
    <w:rsid w:val="009D604F"/>
    <w:rsid w:val="009D6A83"/>
    <w:rsid w:val="009E0FA5"/>
    <w:rsid w:val="009E1240"/>
    <w:rsid w:val="009E4397"/>
    <w:rsid w:val="009E6E6D"/>
    <w:rsid w:val="009F2A5E"/>
    <w:rsid w:val="009F5C9D"/>
    <w:rsid w:val="009F713B"/>
    <w:rsid w:val="009F7C73"/>
    <w:rsid w:val="009F7CB6"/>
    <w:rsid w:val="00A010FB"/>
    <w:rsid w:val="00A0241B"/>
    <w:rsid w:val="00A03DEC"/>
    <w:rsid w:val="00A05798"/>
    <w:rsid w:val="00A05BAC"/>
    <w:rsid w:val="00A1135E"/>
    <w:rsid w:val="00A117C9"/>
    <w:rsid w:val="00A13392"/>
    <w:rsid w:val="00A16706"/>
    <w:rsid w:val="00A16DA9"/>
    <w:rsid w:val="00A1722C"/>
    <w:rsid w:val="00A1763F"/>
    <w:rsid w:val="00A219AD"/>
    <w:rsid w:val="00A22AE5"/>
    <w:rsid w:val="00A24D15"/>
    <w:rsid w:val="00A2592A"/>
    <w:rsid w:val="00A30958"/>
    <w:rsid w:val="00A31214"/>
    <w:rsid w:val="00A32BE2"/>
    <w:rsid w:val="00A35139"/>
    <w:rsid w:val="00A3573B"/>
    <w:rsid w:val="00A3681F"/>
    <w:rsid w:val="00A36F6A"/>
    <w:rsid w:val="00A3728A"/>
    <w:rsid w:val="00A4153A"/>
    <w:rsid w:val="00A436F1"/>
    <w:rsid w:val="00A44793"/>
    <w:rsid w:val="00A44AC7"/>
    <w:rsid w:val="00A463BA"/>
    <w:rsid w:val="00A51E02"/>
    <w:rsid w:val="00A533D8"/>
    <w:rsid w:val="00A53844"/>
    <w:rsid w:val="00A54932"/>
    <w:rsid w:val="00A567B1"/>
    <w:rsid w:val="00A60987"/>
    <w:rsid w:val="00A62671"/>
    <w:rsid w:val="00A65571"/>
    <w:rsid w:val="00A65835"/>
    <w:rsid w:val="00A71D41"/>
    <w:rsid w:val="00A75AA3"/>
    <w:rsid w:val="00A77096"/>
    <w:rsid w:val="00A77787"/>
    <w:rsid w:val="00A77A23"/>
    <w:rsid w:val="00A80DF1"/>
    <w:rsid w:val="00A84CCA"/>
    <w:rsid w:val="00A8579C"/>
    <w:rsid w:val="00A87239"/>
    <w:rsid w:val="00A873CC"/>
    <w:rsid w:val="00A90015"/>
    <w:rsid w:val="00A904B0"/>
    <w:rsid w:val="00A90EC0"/>
    <w:rsid w:val="00A912C9"/>
    <w:rsid w:val="00A92897"/>
    <w:rsid w:val="00A92A43"/>
    <w:rsid w:val="00A92BD7"/>
    <w:rsid w:val="00A94767"/>
    <w:rsid w:val="00A97FF8"/>
    <w:rsid w:val="00AA0D9E"/>
    <w:rsid w:val="00AA1736"/>
    <w:rsid w:val="00AA70AA"/>
    <w:rsid w:val="00AC06A3"/>
    <w:rsid w:val="00AC1968"/>
    <w:rsid w:val="00AC2538"/>
    <w:rsid w:val="00AC2888"/>
    <w:rsid w:val="00AC38A7"/>
    <w:rsid w:val="00AC47D8"/>
    <w:rsid w:val="00AC732F"/>
    <w:rsid w:val="00AC7541"/>
    <w:rsid w:val="00AD1666"/>
    <w:rsid w:val="00AD1E95"/>
    <w:rsid w:val="00AD261C"/>
    <w:rsid w:val="00AD2B7A"/>
    <w:rsid w:val="00AD35C2"/>
    <w:rsid w:val="00AD54AC"/>
    <w:rsid w:val="00AD72FC"/>
    <w:rsid w:val="00AD74E2"/>
    <w:rsid w:val="00AE3464"/>
    <w:rsid w:val="00AE47D8"/>
    <w:rsid w:val="00AE5460"/>
    <w:rsid w:val="00AF01BB"/>
    <w:rsid w:val="00AF1F1B"/>
    <w:rsid w:val="00AF26B4"/>
    <w:rsid w:val="00AF5E57"/>
    <w:rsid w:val="00AF6A59"/>
    <w:rsid w:val="00AF6E2B"/>
    <w:rsid w:val="00B00EFF"/>
    <w:rsid w:val="00B013B1"/>
    <w:rsid w:val="00B03503"/>
    <w:rsid w:val="00B05420"/>
    <w:rsid w:val="00B12A41"/>
    <w:rsid w:val="00B12C83"/>
    <w:rsid w:val="00B14060"/>
    <w:rsid w:val="00B20A58"/>
    <w:rsid w:val="00B242CC"/>
    <w:rsid w:val="00B274FA"/>
    <w:rsid w:val="00B330A4"/>
    <w:rsid w:val="00B33583"/>
    <w:rsid w:val="00B3415C"/>
    <w:rsid w:val="00B34221"/>
    <w:rsid w:val="00B34C87"/>
    <w:rsid w:val="00B35076"/>
    <w:rsid w:val="00B367E1"/>
    <w:rsid w:val="00B400C6"/>
    <w:rsid w:val="00B407C8"/>
    <w:rsid w:val="00B4155D"/>
    <w:rsid w:val="00B43E20"/>
    <w:rsid w:val="00B44451"/>
    <w:rsid w:val="00B4472B"/>
    <w:rsid w:val="00B45CC8"/>
    <w:rsid w:val="00B52A0A"/>
    <w:rsid w:val="00B52B1E"/>
    <w:rsid w:val="00B558AC"/>
    <w:rsid w:val="00B55ABF"/>
    <w:rsid w:val="00B566BE"/>
    <w:rsid w:val="00B56C58"/>
    <w:rsid w:val="00B570EA"/>
    <w:rsid w:val="00B573F1"/>
    <w:rsid w:val="00B57B37"/>
    <w:rsid w:val="00B60DC4"/>
    <w:rsid w:val="00B62806"/>
    <w:rsid w:val="00B657E2"/>
    <w:rsid w:val="00B706F2"/>
    <w:rsid w:val="00B74A8E"/>
    <w:rsid w:val="00B74F7C"/>
    <w:rsid w:val="00B77DBB"/>
    <w:rsid w:val="00B8251D"/>
    <w:rsid w:val="00B83354"/>
    <w:rsid w:val="00B841F0"/>
    <w:rsid w:val="00B902D3"/>
    <w:rsid w:val="00B91EC5"/>
    <w:rsid w:val="00B927C7"/>
    <w:rsid w:val="00B9636B"/>
    <w:rsid w:val="00B97206"/>
    <w:rsid w:val="00B97A5B"/>
    <w:rsid w:val="00BA04BF"/>
    <w:rsid w:val="00BA2A5F"/>
    <w:rsid w:val="00BA2E98"/>
    <w:rsid w:val="00BA30C2"/>
    <w:rsid w:val="00BA3583"/>
    <w:rsid w:val="00BA3ABF"/>
    <w:rsid w:val="00BA3FA0"/>
    <w:rsid w:val="00BA5BAF"/>
    <w:rsid w:val="00BB08DC"/>
    <w:rsid w:val="00BB1433"/>
    <w:rsid w:val="00BB3F1B"/>
    <w:rsid w:val="00BB4B07"/>
    <w:rsid w:val="00BB5749"/>
    <w:rsid w:val="00BB70AA"/>
    <w:rsid w:val="00BB7402"/>
    <w:rsid w:val="00BB7ED6"/>
    <w:rsid w:val="00BC0F46"/>
    <w:rsid w:val="00BC193B"/>
    <w:rsid w:val="00BC2273"/>
    <w:rsid w:val="00BC2621"/>
    <w:rsid w:val="00BC38C8"/>
    <w:rsid w:val="00BC695A"/>
    <w:rsid w:val="00BC6D32"/>
    <w:rsid w:val="00BD185F"/>
    <w:rsid w:val="00BD4545"/>
    <w:rsid w:val="00BE5A5C"/>
    <w:rsid w:val="00BE77F4"/>
    <w:rsid w:val="00BF2076"/>
    <w:rsid w:val="00BF258D"/>
    <w:rsid w:val="00BF5F16"/>
    <w:rsid w:val="00C00282"/>
    <w:rsid w:val="00C01C21"/>
    <w:rsid w:val="00C02F3F"/>
    <w:rsid w:val="00C02FC4"/>
    <w:rsid w:val="00C044F1"/>
    <w:rsid w:val="00C06B9A"/>
    <w:rsid w:val="00C074FE"/>
    <w:rsid w:val="00C101F3"/>
    <w:rsid w:val="00C109C5"/>
    <w:rsid w:val="00C10BAD"/>
    <w:rsid w:val="00C132D0"/>
    <w:rsid w:val="00C13D1E"/>
    <w:rsid w:val="00C1474F"/>
    <w:rsid w:val="00C14817"/>
    <w:rsid w:val="00C148B7"/>
    <w:rsid w:val="00C15152"/>
    <w:rsid w:val="00C20E57"/>
    <w:rsid w:val="00C23303"/>
    <w:rsid w:val="00C2744A"/>
    <w:rsid w:val="00C27B77"/>
    <w:rsid w:val="00C27C05"/>
    <w:rsid w:val="00C30191"/>
    <w:rsid w:val="00C3386E"/>
    <w:rsid w:val="00C4038D"/>
    <w:rsid w:val="00C40AA0"/>
    <w:rsid w:val="00C410BB"/>
    <w:rsid w:val="00C45E7D"/>
    <w:rsid w:val="00C464C7"/>
    <w:rsid w:val="00C52B9D"/>
    <w:rsid w:val="00C54325"/>
    <w:rsid w:val="00C55701"/>
    <w:rsid w:val="00C572EB"/>
    <w:rsid w:val="00C57B26"/>
    <w:rsid w:val="00C6024F"/>
    <w:rsid w:val="00C616E7"/>
    <w:rsid w:val="00C63F3E"/>
    <w:rsid w:val="00C64E43"/>
    <w:rsid w:val="00C6566F"/>
    <w:rsid w:val="00C656E7"/>
    <w:rsid w:val="00C66B68"/>
    <w:rsid w:val="00C67376"/>
    <w:rsid w:val="00C701E9"/>
    <w:rsid w:val="00C70CBF"/>
    <w:rsid w:val="00C70E04"/>
    <w:rsid w:val="00C71082"/>
    <w:rsid w:val="00C72C90"/>
    <w:rsid w:val="00C740F9"/>
    <w:rsid w:val="00C74F51"/>
    <w:rsid w:val="00C752A4"/>
    <w:rsid w:val="00C80C02"/>
    <w:rsid w:val="00C81ADB"/>
    <w:rsid w:val="00C8293A"/>
    <w:rsid w:val="00C86859"/>
    <w:rsid w:val="00C90364"/>
    <w:rsid w:val="00C93A1D"/>
    <w:rsid w:val="00C95F33"/>
    <w:rsid w:val="00C96097"/>
    <w:rsid w:val="00C976AC"/>
    <w:rsid w:val="00C978B0"/>
    <w:rsid w:val="00CA1DF5"/>
    <w:rsid w:val="00CA2B8F"/>
    <w:rsid w:val="00CA43E7"/>
    <w:rsid w:val="00CA4404"/>
    <w:rsid w:val="00CA4B90"/>
    <w:rsid w:val="00CA790E"/>
    <w:rsid w:val="00CB0234"/>
    <w:rsid w:val="00CB07F7"/>
    <w:rsid w:val="00CB0AD4"/>
    <w:rsid w:val="00CB0FFF"/>
    <w:rsid w:val="00CB30E6"/>
    <w:rsid w:val="00CC0B59"/>
    <w:rsid w:val="00CC1458"/>
    <w:rsid w:val="00CC48D0"/>
    <w:rsid w:val="00CC58E9"/>
    <w:rsid w:val="00CC65E3"/>
    <w:rsid w:val="00CC7E18"/>
    <w:rsid w:val="00CD3493"/>
    <w:rsid w:val="00CD65E1"/>
    <w:rsid w:val="00CD6AAD"/>
    <w:rsid w:val="00CE049D"/>
    <w:rsid w:val="00CE0549"/>
    <w:rsid w:val="00CE099C"/>
    <w:rsid w:val="00CE2256"/>
    <w:rsid w:val="00CE275C"/>
    <w:rsid w:val="00CE2F35"/>
    <w:rsid w:val="00CE3F61"/>
    <w:rsid w:val="00CE5544"/>
    <w:rsid w:val="00CF29F7"/>
    <w:rsid w:val="00CF3108"/>
    <w:rsid w:val="00CF4B94"/>
    <w:rsid w:val="00CF51A6"/>
    <w:rsid w:val="00CF51AF"/>
    <w:rsid w:val="00CF597D"/>
    <w:rsid w:val="00CF6719"/>
    <w:rsid w:val="00CF7C06"/>
    <w:rsid w:val="00D01294"/>
    <w:rsid w:val="00D02C18"/>
    <w:rsid w:val="00D03746"/>
    <w:rsid w:val="00D03D24"/>
    <w:rsid w:val="00D04472"/>
    <w:rsid w:val="00D04E4D"/>
    <w:rsid w:val="00D05E73"/>
    <w:rsid w:val="00D11EB6"/>
    <w:rsid w:val="00D13D94"/>
    <w:rsid w:val="00D14518"/>
    <w:rsid w:val="00D15140"/>
    <w:rsid w:val="00D15485"/>
    <w:rsid w:val="00D155F3"/>
    <w:rsid w:val="00D21A67"/>
    <w:rsid w:val="00D21E7E"/>
    <w:rsid w:val="00D248A7"/>
    <w:rsid w:val="00D248EF"/>
    <w:rsid w:val="00D251D8"/>
    <w:rsid w:val="00D30613"/>
    <w:rsid w:val="00D3087A"/>
    <w:rsid w:val="00D30962"/>
    <w:rsid w:val="00D325F9"/>
    <w:rsid w:val="00D32FC4"/>
    <w:rsid w:val="00D34981"/>
    <w:rsid w:val="00D440E2"/>
    <w:rsid w:val="00D44D2F"/>
    <w:rsid w:val="00D455F2"/>
    <w:rsid w:val="00D45788"/>
    <w:rsid w:val="00D47528"/>
    <w:rsid w:val="00D52540"/>
    <w:rsid w:val="00D53A7B"/>
    <w:rsid w:val="00D6026B"/>
    <w:rsid w:val="00D605D8"/>
    <w:rsid w:val="00D62E1B"/>
    <w:rsid w:val="00D63E6A"/>
    <w:rsid w:val="00D65539"/>
    <w:rsid w:val="00D67078"/>
    <w:rsid w:val="00D7232B"/>
    <w:rsid w:val="00D72AE2"/>
    <w:rsid w:val="00D760AB"/>
    <w:rsid w:val="00D76688"/>
    <w:rsid w:val="00D84994"/>
    <w:rsid w:val="00D909D4"/>
    <w:rsid w:val="00D91258"/>
    <w:rsid w:val="00D91785"/>
    <w:rsid w:val="00D9349E"/>
    <w:rsid w:val="00D938FA"/>
    <w:rsid w:val="00DA0F26"/>
    <w:rsid w:val="00DA2851"/>
    <w:rsid w:val="00DA2FFC"/>
    <w:rsid w:val="00DA33ED"/>
    <w:rsid w:val="00DA5516"/>
    <w:rsid w:val="00DA578D"/>
    <w:rsid w:val="00DA716F"/>
    <w:rsid w:val="00DA7508"/>
    <w:rsid w:val="00DB0AD8"/>
    <w:rsid w:val="00DB26B8"/>
    <w:rsid w:val="00DB3860"/>
    <w:rsid w:val="00DB3F84"/>
    <w:rsid w:val="00DB44A1"/>
    <w:rsid w:val="00DB5699"/>
    <w:rsid w:val="00DC06F8"/>
    <w:rsid w:val="00DC1BCE"/>
    <w:rsid w:val="00DC2C27"/>
    <w:rsid w:val="00DC3EA8"/>
    <w:rsid w:val="00DC562F"/>
    <w:rsid w:val="00DC56D5"/>
    <w:rsid w:val="00DD53BF"/>
    <w:rsid w:val="00DD5E9E"/>
    <w:rsid w:val="00DE1223"/>
    <w:rsid w:val="00DE26FE"/>
    <w:rsid w:val="00DE3E8F"/>
    <w:rsid w:val="00DF0CB7"/>
    <w:rsid w:val="00DF1FDF"/>
    <w:rsid w:val="00DF2CEC"/>
    <w:rsid w:val="00DF2E97"/>
    <w:rsid w:val="00DF3BF4"/>
    <w:rsid w:val="00DF42FD"/>
    <w:rsid w:val="00DF4411"/>
    <w:rsid w:val="00DF77D5"/>
    <w:rsid w:val="00E007D5"/>
    <w:rsid w:val="00E00CFF"/>
    <w:rsid w:val="00E01D38"/>
    <w:rsid w:val="00E0284F"/>
    <w:rsid w:val="00E034DB"/>
    <w:rsid w:val="00E0355B"/>
    <w:rsid w:val="00E058EB"/>
    <w:rsid w:val="00E05F87"/>
    <w:rsid w:val="00E118DF"/>
    <w:rsid w:val="00E1216B"/>
    <w:rsid w:val="00E13374"/>
    <w:rsid w:val="00E14C15"/>
    <w:rsid w:val="00E15BF5"/>
    <w:rsid w:val="00E15D3B"/>
    <w:rsid w:val="00E165C4"/>
    <w:rsid w:val="00E16D6A"/>
    <w:rsid w:val="00E17F2F"/>
    <w:rsid w:val="00E20967"/>
    <w:rsid w:val="00E214B5"/>
    <w:rsid w:val="00E22102"/>
    <w:rsid w:val="00E24BE0"/>
    <w:rsid w:val="00E25684"/>
    <w:rsid w:val="00E25E42"/>
    <w:rsid w:val="00E27B56"/>
    <w:rsid w:val="00E27E39"/>
    <w:rsid w:val="00E30C0D"/>
    <w:rsid w:val="00E31912"/>
    <w:rsid w:val="00E352E0"/>
    <w:rsid w:val="00E354A6"/>
    <w:rsid w:val="00E362FE"/>
    <w:rsid w:val="00E36579"/>
    <w:rsid w:val="00E37419"/>
    <w:rsid w:val="00E403F4"/>
    <w:rsid w:val="00E431A9"/>
    <w:rsid w:val="00E45F85"/>
    <w:rsid w:val="00E4636D"/>
    <w:rsid w:val="00E5199C"/>
    <w:rsid w:val="00E51EE7"/>
    <w:rsid w:val="00E52DBA"/>
    <w:rsid w:val="00E53114"/>
    <w:rsid w:val="00E539CE"/>
    <w:rsid w:val="00E53BEE"/>
    <w:rsid w:val="00E53DD8"/>
    <w:rsid w:val="00E5458C"/>
    <w:rsid w:val="00E6194F"/>
    <w:rsid w:val="00E648BA"/>
    <w:rsid w:val="00E65446"/>
    <w:rsid w:val="00E6575F"/>
    <w:rsid w:val="00E72147"/>
    <w:rsid w:val="00E728E8"/>
    <w:rsid w:val="00E7295D"/>
    <w:rsid w:val="00E7370F"/>
    <w:rsid w:val="00E738B2"/>
    <w:rsid w:val="00E7406E"/>
    <w:rsid w:val="00E762D8"/>
    <w:rsid w:val="00E77825"/>
    <w:rsid w:val="00E77E5C"/>
    <w:rsid w:val="00E801AE"/>
    <w:rsid w:val="00E80665"/>
    <w:rsid w:val="00E81DF1"/>
    <w:rsid w:val="00E825A4"/>
    <w:rsid w:val="00E83928"/>
    <w:rsid w:val="00E858CB"/>
    <w:rsid w:val="00E85BA4"/>
    <w:rsid w:val="00E85DE4"/>
    <w:rsid w:val="00E866E9"/>
    <w:rsid w:val="00E86783"/>
    <w:rsid w:val="00E86DFD"/>
    <w:rsid w:val="00E90FCD"/>
    <w:rsid w:val="00E9145F"/>
    <w:rsid w:val="00E92316"/>
    <w:rsid w:val="00E923BF"/>
    <w:rsid w:val="00E92A31"/>
    <w:rsid w:val="00E94861"/>
    <w:rsid w:val="00E9531E"/>
    <w:rsid w:val="00E97F04"/>
    <w:rsid w:val="00EA189E"/>
    <w:rsid w:val="00EA4EC7"/>
    <w:rsid w:val="00EA5E3A"/>
    <w:rsid w:val="00EA6EF6"/>
    <w:rsid w:val="00EA6F2D"/>
    <w:rsid w:val="00EB012B"/>
    <w:rsid w:val="00EB0DDB"/>
    <w:rsid w:val="00EB0F48"/>
    <w:rsid w:val="00EB26A1"/>
    <w:rsid w:val="00EB2D16"/>
    <w:rsid w:val="00EB2F02"/>
    <w:rsid w:val="00EB3C96"/>
    <w:rsid w:val="00EB557F"/>
    <w:rsid w:val="00EB5B5B"/>
    <w:rsid w:val="00EB669F"/>
    <w:rsid w:val="00EB6823"/>
    <w:rsid w:val="00EC08F7"/>
    <w:rsid w:val="00EC1189"/>
    <w:rsid w:val="00EC20A1"/>
    <w:rsid w:val="00EC3D48"/>
    <w:rsid w:val="00EC51F4"/>
    <w:rsid w:val="00EC5AD2"/>
    <w:rsid w:val="00EC605C"/>
    <w:rsid w:val="00EC7885"/>
    <w:rsid w:val="00EC7E58"/>
    <w:rsid w:val="00ED0244"/>
    <w:rsid w:val="00ED073E"/>
    <w:rsid w:val="00ED27D7"/>
    <w:rsid w:val="00ED4E54"/>
    <w:rsid w:val="00ED6DDD"/>
    <w:rsid w:val="00ED7631"/>
    <w:rsid w:val="00EE0EA3"/>
    <w:rsid w:val="00EE1129"/>
    <w:rsid w:val="00EE2903"/>
    <w:rsid w:val="00EE42C3"/>
    <w:rsid w:val="00EE6F99"/>
    <w:rsid w:val="00EE7963"/>
    <w:rsid w:val="00EF0256"/>
    <w:rsid w:val="00EF0520"/>
    <w:rsid w:val="00EF4787"/>
    <w:rsid w:val="00EF6266"/>
    <w:rsid w:val="00EF6D42"/>
    <w:rsid w:val="00F01B19"/>
    <w:rsid w:val="00F05C34"/>
    <w:rsid w:val="00F10350"/>
    <w:rsid w:val="00F113E1"/>
    <w:rsid w:val="00F11A3D"/>
    <w:rsid w:val="00F11BD9"/>
    <w:rsid w:val="00F127CB"/>
    <w:rsid w:val="00F20AFA"/>
    <w:rsid w:val="00F27658"/>
    <w:rsid w:val="00F27C5E"/>
    <w:rsid w:val="00F30D5F"/>
    <w:rsid w:val="00F317E7"/>
    <w:rsid w:val="00F3453F"/>
    <w:rsid w:val="00F349CC"/>
    <w:rsid w:val="00F408AA"/>
    <w:rsid w:val="00F43732"/>
    <w:rsid w:val="00F45D4E"/>
    <w:rsid w:val="00F47655"/>
    <w:rsid w:val="00F50462"/>
    <w:rsid w:val="00F50EAA"/>
    <w:rsid w:val="00F51559"/>
    <w:rsid w:val="00F54F7D"/>
    <w:rsid w:val="00F57E95"/>
    <w:rsid w:val="00F57EBF"/>
    <w:rsid w:val="00F64F3C"/>
    <w:rsid w:val="00F71BEA"/>
    <w:rsid w:val="00F71F61"/>
    <w:rsid w:val="00F729FF"/>
    <w:rsid w:val="00F73AD8"/>
    <w:rsid w:val="00F76D27"/>
    <w:rsid w:val="00F76F01"/>
    <w:rsid w:val="00F7713D"/>
    <w:rsid w:val="00F80F07"/>
    <w:rsid w:val="00F817DE"/>
    <w:rsid w:val="00F824BC"/>
    <w:rsid w:val="00F82F4D"/>
    <w:rsid w:val="00F82F60"/>
    <w:rsid w:val="00F8354C"/>
    <w:rsid w:val="00F84203"/>
    <w:rsid w:val="00F8499D"/>
    <w:rsid w:val="00F84F3F"/>
    <w:rsid w:val="00F85401"/>
    <w:rsid w:val="00F85435"/>
    <w:rsid w:val="00F85A3D"/>
    <w:rsid w:val="00F86124"/>
    <w:rsid w:val="00F87FDC"/>
    <w:rsid w:val="00F9146E"/>
    <w:rsid w:val="00F95421"/>
    <w:rsid w:val="00F97557"/>
    <w:rsid w:val="00FA0887"/>
    <w:rsid w:val="00FA1112"/>
    <w:rsid w:val="00FA1B6E"/>
    <w:rsid w:val="00FA75AC"/>
    <w:rsid w:val="00FA7B1E"/>
    <w:rsid w:val="00FB0B69"/>
    <w:rsid w:val="00FB1267"/>
    <w:rsid w:val="00FB178B"/>
    <w:rsid w:val="00FB1E9B"/>
    <w:rsid w:val="00FB3899"/>
    <w:rsid w:val="00FB3B76"/>
    <w:rsid w:val="00FB478E"/>
    <w:rsid w:val="00FB51A5"/>
    <w:rsid w:val="00FB529F"/>
    <w:rsid w:val="00FB63C0"/>
    <w:rsid w:val="00FB759D"/>
    <w:rsid w:val="00FB7F6F"/>
    <w:rsid w:val="00FC0BC9"/>
    <w:rsid w:val="00FC2999"/>
    <w:rsid w:val="00FC41D8"/>
    <w:rsid w:val="00FC4CDA"/>
    <w:rsid w:val="00FC4F21"/>
    <w:rsid w:val="00FC6D17"/>
    <w:rsid w:val="00FD0DD6"/>
    <w:rsid w:val="00FD20EB"/>
    <w:rsid w:val="00FD22D7"/>
    <w:rsid w:val="00FD32F9"/>
    <w:rsid w:val="00FD4DE6"/>
    <w:rsid w:val="00FD5993"/>
    <w:rsid w:val="00FD5AE9"/>
    <w:rsid w:val="00FE012A"/>
    <w:rsid w:val="00FE1229"/>
    <w:rsid w:val="00FE3D61"/>
    <w:rsid w:val="00FE4A15"/>
    <w:rsid w:val="00FE71F7"/>
    <w:rsid w:val="00FE7201"/>
    <w:rsid w:val="00FE7672"/>
    <w:rsid w:val="00FF022B"/>
    <w:rsid w:val="00FF1C60"/>
    <w:rsid w:val="00FF3815"/>
    <w:rsid w:val="00FF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6F27B1"/>
  <w15:chartTrackingRefBased/>
  <w15:docId w15:val="{0AF5C481-EEF4-4D61-A392-EB4C67F5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UD Digi Kyokasho NK-R" w:hAnsi="Times New Roman" w:cs="Arial Unicode MS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1F6"/>
    <w:pPr>
      <w:widowControl w:val="0"/>
      <w:jc w:val="both"/>
    </w:pPr>
    <w:rPr>
      <w:rFonts w:ascii="Arial" w:eastAsia="游明朝" w:hAnsi="Arial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4C3E"/>
    <w:pPr>
      <w:ind w:leftChars="400" w:left="840"/>
    </w:pPr>
  </w:style>
  <w:style w:type="character" w:customStyle="1" w:styleId="EndNoteBibliography">
    <w:name w:val="EndNote Bibliography (文字)"/>
    <w:link w:val="EndNoteBibliography0"/>
    <w:locked/>
    <w:rsid w:val="003B4C3E"/>
    <w:rPr>
      <w:rFonts w:cs="Times New Roman"/>
      <w:noProof/>
    </w:rPr>
  </w:style>
  <w:style w:type="paragraph" w:customStyle="1" w:styleId="EndNoteBibliography0">
    <w:name w:val="EndNote Bibliography"/>
    <w:basedOn w:val="a"/>
    <w:link w:val="EndNoteBibliography"/>
    <w:rsid w:val="003B4C3E"/>
    <w:rPr>
      <w:rFonts w:ascii="Times New Roman" w:eastAsia="UD Digi Kyokasho NK-R" w:hAnsi="Times New Roman"/>
      <w:noProof/>
      <w:sz w:val="24"/>
    </w:rPr>
  </w:style>
  <w:style w:type="paragraph" w:styleId="a4">
    <w:name w:val="header"/>
    <w:basedOn w:val="a"/>
    <w:link w:val="a5"/>
    <w:uiPriority w:val="99"/>
    <w:unhideWhenUsed/>
    <w:rsid w:val="003B4C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4C3E"/>
    <w:rPr>
      <w:rFonts w:ascii="Arial" w:eastAsia="游明朝" w:hAnsi="Arial" w:cs="Times New Roman"/>
      <w:sz w:val="21"/>
    </w:rPr>
  </w:style>
  <w:style w:type="paragraph" w:styleId="a6">
    <w:name w:val="footer"/>
    <w:basedOn w:val="a"/>
    <w:link w:val="a7"/>
    <w:uiPriority w:val="99"/>
    <w:unhideWhenUsed/>
    <w:rsid w:val="003B4C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4C3E"/>
    <w:rPr>
      <w:rFonts w:ascii="Arial" w:eastAsia="游明朝" w:hAnsi="Arial" w:cs="Times New Roman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B4C3E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3B4C3E"/>
    <w:rPr>
      <w:rFonts w:eastAsia="游明朝" w:cs="Times New Roman"/>
      <w:noProof/>
    </w:rPr>
  </w:style>
  <w:style w:type="character" w:styleId="a8">
    <w:name w:val="annotation reference"/>
    <w:uiPriority w:val="99"/>
    <w:semiHidden/>
    <w:unhideWhenUsed/>
    <w:rsid w:val="003B4C3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B4C3E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3B4C3E"/>
    <w:rPr>
      <w:rFonts w:ascii="Arial" w:eastAsia="游明朝" w:hAnsi="Arial" w:cs="Times New Roman"/>
      <w:sz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B4C3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B4C3E"/>
    <w:rPr>
      <w:rFonts w:ascii="Arial" w:eastAsia="游明朝" w:hAnsi="Arial" w:cs="Times New Roman"/>
      <w:b/>
      <w:bCs/>
      <w:sz w:val="21"/>
    </w:rPr>
  </w:style>
  <w:style w:type="paragraph" w:styleId="ad">
    <w:name w:val="Balloon Text"/>
    <w:basedOn w:val="a"/>
    <w:link w:val="ae"/>
    <w:uiPriority w:val="99"/>
    <w:semiHidden/>
    <w:unhideWhenUsed/>
    <w:rsid w:val="003B4C3E"/>
    <w:rPr>
      <w:rFonts w:eastAsia="Arial Unicode MS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B4C3E"/>
    <w:rPr>
      <w:rFonts w:ascii="Arial" w:eastAsia="Arial Unicode MS" w:hAnsi="Arial" w:cs="Times New Roman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3B4C3E"/>
  </w:style>
  <w:style w:type="paragraph" w:styleId="af0">
    <w:name w:val="Revision"/>
    <w:hidden/>
    <w:uiPriority w:val="99"/>
    <w:semiHidden/>
    <w:rsid w:val="003B4C3E"/>
    <w:rPr>
      <w:rFonts w:ascii="Arial" w:eastAsia="游明朝" w:hAnsi="Arial" w:cs="Times New Roman"/>
      <w:sz w:val="21"/>
    </w:rPr>
  </w:style>
  <w:style w:type="character" w:styleId="af1">
    <w:name w:val="Hyperlink"/>
    <w:uiPriority w:val="99"/>
    <w:unhideWhenUsed/>
    <w:rsid w:val="003B4C3E"/>
    <w:rPr>
      <w:color w:val="0563C1"/>
      <w:u w:val="single"/>
    </w:rPr>
  </w:style>
  <w:style w:type="character" w:customStyle="1" w:styleId="1">
    <w:name w:val="未解決のメンション1"/>
    <w:uiPriority w:val="99"/>
    <w:semiHidden/>
    <w:unhideWhenUsed/>
    <w:rsid w:val="003B4C3E"/>
    <w:rPr>
      <w:color w:val="605E5C"/>
      <w:shd w:val="clear" w:color="auto" w:fill="E1DFDD"/>
    </w:rPr>
  </w:style>
  <w:style w:type="table" w:customStyle="1" w:styleId="41">
    <w:name w:val="標準の表 41"/>
    <w:basedOn w:val="a1"/>
    <w:uiPriority w:val="44"/>
    <w:rsid w:val="003B4C3E"/>
    <w:rPr>
      <w:rFonts w:ascii="Arial" w:eastAsia="游明朝" w:hAnsi="Arial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f2">
    <w:name w:val="Table Grid"/>
    <w:basedOn w:val="a1"/>
    <w:uiPriority w:val="39"/>
    <w:rsid w:val="003B4C3E"/>
    <w:rPr>
      <w:rFonts w:ascii="Arial" w:eastAsia="游明朝" w:hAnsi="Arial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3B4C3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288E7-C51A-4152-B827-E5C23740D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6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un Nishino</cp:lastModifiedBy>
  <cp:revision>208</cp:revision>
  <dcterms:created xsi:type="dcterms:W3CDTF">2024-04-24T01:15:00Z</dcterms:created>
  <dcterms:modified xsi:type="dcterms:W3CDTF">2025-05-20T14:48:00Z</dcterms:modified>
</cp:coreProperties>
</file>